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C5228" w14:textId="2D9B55A1" w:rsidR="00927DC7" w:rsidRPr="00143FFF" w:rsidRDefault="00155646" w:rsidP="00E12BB7">
      <w:pPr>
        <w:spacing w:after="0" w:line="360" w:lineRule="auto"/>
        <w:contextualSpacing/>
        <w:jc w:val="center"/>
        <w:rPr>
          <w:b/>
          <w:bCs/>
          <w:sz w:val="24"/>
          <w:szCs w:val="24"/>
          <w:u w:val="single"/>
        </w:rPr>
      </w:pPr>
      <w:r w:rsidRPr="00143FFF">
        <w:rPr>
          <w:b/>
          <w:bCs/>
          <w:sz w:val="24"/>
          <w:szCs w:val="24"/>
          <w:u w:val="single"/>
        </w:rPr>
        <w:t xml:space="preserve">Focus group </w:t>
      </w:r>
      <w:r w:rsidR="001E0E34" w:rsidRPr="00143FFF">
        <w:rPr>
          <w:b/>
          <w:bCs/>
          <w:sz w:val="24"/>
          <w:szCs w:val="24"/>
          <w:u w:val="single"/>
        </w:rPr>
        <w:t>g</w:t>
      </w:r>
      <w:r w:rsidR="00927DC7" w:rsidRPr="00143FFF">
        <w:rPr>
          <w:b/>
          <w:bCs/>
          <w:sz w:val="24"/>
          <w:szCs w:val="24"/>
          <w:u w:val="single"/>
        </w:rPr>
        <w:t xml:space="preserve">uide for </w:t>
      </w:r>
      <w:r w:rsidR="00A41557" w:rsidRPr="00143FFF">
        <w:rPr>
          <w:b/>
          <w:bCs/>
          <w:sz w:val="24"/>
          <w:szCs w:val="24"/>
          <w:u w:val="single"/>
        </w:rPr>
        <w:t xml:space="preserve">food and </w:t>
      </w:r>
      <w:r w:rsidR="00C36C3E" w:rsidRPr="00143FFF">
        <w:rPr>
          <w:b/>
          <w:bCs/>
          <w:sz w:val="24"/>
          <w:szCs w:val="24"/>
          <w:u w:val="single"/>
        </w:rPr>
        <w:t>e</w:t>
      </w:r>
      <w:r w:rsidR="007753AB" w:rsidRPr="00143FFF">
        <w:rPr>
          <w:b/>
          <w:bCs/>
          <w:sz w:val="24"/>
          <w:szCs w:val="24"/>
          <w:u w:val="single"/>
        </w:rPr>
        <w:t xml:space="preserve">-cigarette </w:t>
      </w:r>
      <w:r w:rsidR="56BE48FE" w:rsidRPr="00143FFF">
        <w:rPr>
          <w:b/>
          <w:bCs/>
          <w:sz w:val="24"/>
          <w:szCs w:val="24"/>
          <w:u w:val="single"/>
        </w:rPr>
        <w:t>marketing</w:t>
      </w:r>
    </w:p>
    <w:p w14:paraId="5A788E37" w14:textId="77777777" w:rsidR="00927DC7" w:rsidRPr="00143FFF" w:rsidRDefault="00927DC7" w:rsidP="00E12BB7">
      <w:pPr>
        <w:spacing w:after="0" w:line="360" w:lineRule="auto"/>
        <w:contextualSpacing/>
        <w:rPr>
          <w:u w:val="single"/>
        </w:rPr>
      </w:pPr>
      <w:r w:rsidRPr="00143FFF">
        <w:rPr>
          <w:u w:val="single"/>
        </w:rPr>
        <w:t>Introduction</w:t>
      </w:r>
    </w:p>
    <w:p w14:paraId="3D935C8B" w14:textId="6229B9AE" w:rsidR="00AE7496" w:rsidRPr="00143FFF" w:rsidRDefault="00927DC7" w:rsidP="00E12BB7">
      <w:pPr>
        <w:spacing w:after="0" w:line="360" w:lineRule="auto"/>
        <w:contextualSpacing/>
      </w:pPr>
      <w:r w:rsidRPr="00143FFF">
        <w:t>My name</w:t>
      </w:r>
      <w:r w:rsidR="00197143" w:rsidRPr="00143FFF">
        <w:t xml:space="preserve"> is [insert name]</w:t>
      </w:r>
      <w:r w:rsidRPr="00143FFF">
        <w:t xml:space="preserve">. Thank you very much for agreeing to talk to me. </w:t>
      </w:r>
    </w:p>
    <w:p w14:paraId="33ED3187" w14:textId="79B99696" w:rsidR="00D16C6F" w:rsidRPr="00143FFF" w:rsidRDefault="00436333" w:rsidP="00E12BB7">
      <w:pPr>
        <w:pStyle w:val="ListParagraph"/>
        <w:numPr>
          <w:ilvl w:val="0"/>
          <w:numId w:val="1"/>
        </w:numPr>
        <w:spacing w:after="0" w:line="360" w:lineRule="auto"/>
      </w:pPr>
      <w:r w:rsidRPr="00143FFF">
        <w:t xml:space="preserve">Run through checklist </w:t>
      </w:r>
    </w:p>
    <w:p w14:paraId="5FD2F15A" w14:textId="0AA7CCB6" w:rsidR="009C6C62" w:rsidRPr="00143FFF" w:rsidRDefault="009C6C62" w:rsidP="00E12BB7">
      <w:pPr>
        <w:pStyle w:val="ListParagraph"/>
        <w:numPr>
          <w:ilvl w:val="0"/>
          <w:numId w:val="1"/>
        </w:numPr>
        <w:spacing w:after="0" w:line="360" w:lineRule="auto"/>
      </w:pPr>
      <w:r w:rsidRPr="00143FFF">
        <w:t>Reiterate that I am interested to hear their</w:t>
      </w:r>
      <w:r w:rsidR="004B6B33" w:rsidRPr="00143FFF">
        <w:t xml:space="preserve"> thoughts</w:t>
      </w:r>
      <w:r w:rsidR="004E527D" w:rsidRPr="00143FFF">
        <w:t xml:space="preserve"> on the photos that they took for the videos and their</w:t>
      </w:r>
      <w:r w:rsidR="004B6B33" w:rsidRPr="00143FFF">
        <w:t xml:space="preserve"> and experiences</w:t>
      </w:r>
      <w:r w:rsidRPr="00143FFF">
        <w:t xml:space="preserve"> </w:t>
      </w:r>
      <w:r w:rsidR="004E527D" w:rsidRPr="00143FFF">
        <w:t xml:space="preserve">of food and e-cigarette </w:t>
      </w:r>
      <w:r w:rsidR="5BFD7873" w:rsidRPr="00143FFF">
        <w:t>marketing</w:t>
      </w:r>
      <w:r w:rsidR="004E527D" w:rsidRPr="00143FFF">
        <w:t xml:space="preserve">. </w:t>
      </w:r>
      <w:r w:rsidR="004B6B33" w:rsidRPr="00143FFF">
        <w:t xml:space="preserve"> </w:t>
      </w:r>
    </w:p>
    <w:p w14:paraId="32C29995" w14:textId="7C902960" w:rsidR="00D16C6F" w:rsidRPr="00143FFF" w:rsidRDefault="00D16C6F" w:rsidP="00E12BB7">
      <w:pPr>
        <w:spacing w:after="0" w:line="360" w:lineRule="auto"/>
        <w:contextualSpacing/>
        <w:rPr>
          <w:sz w:val="18"/>
          <w:szCs w:val="18"/>
        </w:rPr>
      </w:pPr>
    </w:p>
    <w:p w14:paraId="41904096" w14:textId="4CCE7F23" w:rsidR="00D16C6F" w:rsidRPr="00143FFF" w:rsidRDefault="00A377DB" w:rsidP="00E12BB7">
      <w:pPr>
        <w:spacing w:after="0" w:line="360" w:lineRule="auto"/>
        <w:contextualSpacing/>
        <w:rPr>
          <w:b/>
          <w:bCs/>
          <w:u w:val="single"/>
        </w:rPr>
      </w:pPr>
      <w:r w:rsidRPr="00143FFF">
        <w:rPr>
          <w:b/>
          <w:bCs/>
          <w:u w:val="single"/>
        </w:rPr>
        <w:t xml:space="preserve">Food photos </w:t>
      </w:r>
    </w:p>
    <w:p w14:paraId="05E4AE61" w14:textId="096BFB82" w:rsidR="008E34D6" w:rsidRPr="00143FFF" w:rsidRDefault="008E34D6" w:rsidP="00E12BB7">
      <w:pPr>
        <w:spacing w:after="0" w:line="360" w:lineRule="auto"/>
      </w:pPr>
      <w:r w:rsidRPr="00143FFF">
        <w:t xml:space="preserve">To produce the </w:t>
      </w:r>
      <w:r w:rsidR="002D4BA7" w:rsidRPr="00143FFF">
        <w:t>videos,</w:t>
      </w:r>
      <w:r w:rsidRPr="00143FFF">
        <w:t xml:space="preserve"> we asked you to take phot</w:t>
      </w:r>
      <w:r w:rsidR="00E35037" w:rsidRPr="00143FFF">
        <w:t>o</w:t>
      </w:r>
      <w:r w:rsidRPr="00143FFF">
        <w:t>s of food adverts you see in your daily lives</w:t>
      </w:r>
      <w:r w:rsidR="002D4BA7" w:rsidRPr="00143FFF">
        <w:t>. First of all, I want to talk about the photos</w:t>
      </w:r>
      <w:r w:rsidR="00C31137" w:rsidRPr="00143FFF">
        <w:t xml:space="preserve"> </w:t>
      </w:r>
      <w:r w:rsidR="002D4BA7" w:rsidRPr="00143FFF">
        <w:t xml:space="preserve">that you took. </w:t>
      </w:r>
    </w:p>
    <w:p w14:paraId="430732D1" w14:textId="77777777" w:rsidR="0007771C" w:rsidRPr="00143FFF" w:rsidRDefault="0007771C" w:rsidP="00E12BB7">
      <w:pPr>
        <w:spacing w:after="0" w:line="360" w:lineRule="auto"/>
      </w:pPr>
    </w:p>
    <w:p w14:paraId="48F6DD0E" w14:textId="0BDB47CD" w:rsidR="0007771C" w:rsidRPr="00143FFF" w:rsidRDefault="0007771C" w:rsidP="00E12BB7">
      <w:pPr>
        <w:spacing w:after="0" w:line="360" w:lineRule="auto"/>
        <w:rPr>
          <w:b/>
          <w:bCs/>
        </w:rPr>
      </w:pPr>
      <w:r w:rsidRPr="00143FFF">
        <w:rPr>
          <w:b/>
          <w:bCs/>
        </w:rPr>
        <w:t xml:space="preserve">Show slides of participants photos. </w:t>
      </w:r>
    </w:p>
    <w:p w14:paraId="4B3C55D3" w14:textId="62DA341A" w:rsidR="0047626C" w:rsidRPr="00143FFF" w:rsidRDefault="0047626C" w:rsidP="00E12BB7">
      <w:pPr>
        <w:spacing w:after="0" w:line="360" w:lineRule="auto"/>
        <w:rPr>
          <w:b/>
          <w:bCs/>
        </w:rPr>
      </w:pPr>
      <w:r w:rsidRPr="00143FFF">
        <w:rPr>
          <w:b/>
          <w:bCs/>
        </w:rPr>
        <w:t xml:space="preserve">For each participants photos ask the following questions. </w:t>
      </w:r>
    </w:p>
    <w:p w14:paraId="1C26D9CE" w14:textId="63958767" w:rsidR="002D4BA7" w:rsidRPr="00143FFF" w:rsidRDefault="002C356E" w:rsidP="00E12BB7">
      <w:pPr>
        <w:pStyle w:val="ListParagraph"/>
        <w:numPr>
          <w:ilvl w:val="0"/>
          <w:numId w:val="19"/>
        </w:numPr>
        <w:spacing w:after="0" w:line="360" w:lineRule="auto"/>
      </w:pPr>
      <w:r w:rsidRPr="00143FFF">
        <w:t xml:space="preserve">Out of the photos </w:t>
      </w:r>
      <w:r w:rsidR="2A374084" w:rsidRPr="00143FFF">
        <w:t>[participant]</w:t>
      </w:r>
      <w:r w:rsidRPr="00143FFF">
        <w:t xml:space="preserve"> took</w:t>
      </w:r>
      <w:r w:rsidR="5D0E4EBD" w:rsidRPr="00143FFF">
        <w:t>,</w:t>
      </w:r>
      <w:r w:rsidRPr="00143FFF">
        <w:t xml:space="preserve"> </w:t>
      </w:r>
      <w:r w:rsidR="4AE4CDEB" w:rsidRPr="00143FFF">
        <w:t>which</w:t>
      </w:r>
      <w:r w:rsidRPr="00143FFF">
        <w:t xml:space="preserve"> one do you think is the most striking?</w:t>
      </w:r>
    </w:p>
    <w:p w14:paraId="0105663C" w14:textId="05590EC5" w:rsidR="002C356E" w:rsidRPr="00143FFF" w:rsidRDefault="00535688" w:rsidP="00E12BB7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 xml:space="preserve">PROMPT: </w:t>
      </w:r>
      <w:r w:rsidR="007C69D7" w:rsidRPr="00143FFF">
        <w:t>Why?</w:t>
      </w:r>
    </w:p>
    <w:p w14:paraId="6C4B0722" w14:textId="6838C288" w:rsidR="007C69D7" w:rsidRPr="00143FFF" w:rsidRDefault="007C69D7" w:rsidP="00E12BB7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What is it about that photo that makes you say that?</w:t>
      </w:r>
    </w:p>
    <w:p w14:paraId="660EB1D3" w14:textId="5E516D73" w:rsidR="5EA40E11" w:rsidRPr="00143FFF" w:rsidRDefault="5EA40E11" w:rsidP="414EC5F2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How does th</w:t>
      </w:r>
      <w:r w:rsidR="006E3D92" w:rsidRPr="00143FFF">
        <w:t>at</w:t>
      </w:r>
      <w:r w:rsidRPr="00143FFF">
        <w:t xml:space="preserve"> photo make you feel?</w:t>
      </w:r>
    </w:p>
    <w:p w14:paraId="0E8B0274" w14:textId="648BC3C8" w:rsidR="007C69D7" w:rsidRPr="00143FFF" w:rsidRDefault="007C69D7" w:rsidP="00E12BB7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Ask about the colour</w:t>
      </w:r>
      <w:r w:rsidR="00E540EA" w:rsidRPr="00143FFF">
        <w:t xml:space="preserve">. </w:t>
      </w:r>
      <w:r w:rsidRPr="00143FFF">
        <w:t>Is the photo showing any specific colours</w:t>
      </w:r>
      <w:r w:rsidR="009B6E1E" w:rsidRPr="00143FFF">
        <w:t>? Does this influence attraction?</w:t>
      </w:r>
    </w:p>
    <w:p w14:paraId="4C209673" w14:textId="77777777" w:rsidR="000C655D" w:rsidRPr="00143FFF" w:rsidRDefault="000C655D" w:rsidP="000C655D">
      <w:pPr>
        <w:pStyle w:val="ListParagraph"/>
        <w:numPr>
          <w:ilvl w:val="0"/>
          <w:numId w:val="19"/>
        </w:numPr>
        <w:spacing w:after="0" w:line="360" w:lineRule="auto"/>
      </w:pPr>
      <w:r w:rsidRPr="00143FFF">
        <w:t>Out of the photos you took, what one is most effective?</w:t>
      </w:r>
    </w:p>
    <w:p w14:paraId="1938986A" w14:textId="77777777" w:rsidR="000C655D" w:rsidRPr="00143FFF" w:rsidRDefault="000C655D" w:rsidP="002A2E43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PROMPT: Why?</w:t>
      </w:r>
    </w:p>
    <w:p w14:paraId="7B000DDB" w14:textId="77777777" w:rsidR="000C655D" w:rsidRPr="00143FFF" w:rsidRDefault="000C655D" w:rsidP="00B23D79">
      <w:pPr>
        <w:spacing w:after="0" w:line="360" w:lineRule="auto"/>
      </w:pPr>
    </w:p>
    <w:p w14:paraId="4DCFFB36" w14:textId="739FDAE2" w:rsidR="00B23D79" w:rsidRPr="00143FFF" w:rsidRDefault="00AB6E90" w:rsidP="00B23D79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 xml:space="preserve">Advertising </w:t>
      </w:r>
    </w:p>
    <w:p w14:paraId="68F96796" w14:textId="77777777" w:rsidR="00D04F00" w:rsidRPr="00143FFF" w:rsidRDefault="00D04F00" w:rsidP="00D04F00">
      <w:pPr>
        <w:pStyle w:val="ListParagraph"/>
        <w:numPr>
          <w:ilvl w:val="0"/>
          <w:numId w:val="31"/>
        </w:numPr>
        <w:spacing w:after="0" w:line="360" w:lineRule="auto"/>
      </w:pPr>
      <w:r w:rsidRPr="00143FFF">
        <w:t xml:space="preserve">Do you think these images are advertising a product? </w:t>
      </w:r>
    </w:p>
    <w:p w14:paraId="4307C181" w14:textId="77777777" w:rsidR="00D04F00" w:rsidRPr="00143FFF" w:rsidRDefault="00D04F00" w:rsidP="00D04F00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PROMPT: How do you know this?</w:t>
      </w:r>
    </w:p>
    <w:p w14:paraId="1B974DCE" w14:textId="71E44842" w:rsidR="00D04F00" w:rsidRPr="00143FFF" w:rsidRDefault="00D04F00" w:rsidP="00D04F00">
      <w:pPr>
        <w:pStyle w:val="ListParagraph"/>
        <w:numPr>
          <w:ilvl w:val="0"/>
          <w:numId w:val="31"/>
        </w:numPr>
        <w:spacing w:after="0" w:line="360" w:lineRule="auto"/>
      </w:pPr>
      <w:r w:rsidRPr="00143FFF">
        <w:t>What</w:t>
      </w:r>
      <w:r w:rsidR="000964CC" w:rsidRPr="00143FFF">
        <w:t xml:space="preserve"> do you think they</w:t>
      </w:r>
      <w:r w:rsidRPr="00143FFF">
        <w:t xml:space="preserve"> are advertising?</w:t>
      </w:r>
    </w:p>
    <w:p w14:paraId="06B22640" w14:textId="32796D13" w:rsidR="000964CC" w:rsidRPr="00143FFF" w:rsidRDefault="000964CC" w:rsidP="000964CC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 xml:space="preserve">PROMPT: </w:t>
      </w:r>
      <w:r w:rsidR="00C01874" w:rsidRPr="00143FFF">
        <w:t>Product?</w:t>
      </w:r>
    </w:p>
    <w:p w14:paraId="5C20C861" w14:textId="6E2FEB42" w:rsidR="00C01874" w:rsidRPr="00143FFF" w:rsidRDefault="00C01874" w:rsidP="000964CC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PROMPT: Brand?</w:t>
      </w:r>
    </w:p>
    <w:p w14:paraId="357287E6" w14:textId="1025A9E8" w:rsidR="00E54378" w:rsidRPr="00143FFF" w:rsidRDefault="00E54378" w:rsidP="008B33B6">
      <w:pPr>
        <w:pStyle w:val="ListParagraph"/>
        <w:numPr>
          <w:ilvl w:val="0"/>
          <w:numId w:val="19"/>
        </w:numPr>
        <w:spacing w:after="0" w:line="360" w:lineRule="auto"/>
      </w:pPr>
      <w:r w:rsidRPr="00143FFF">
        <w:t>Why do you think the advert has been designed this way?</w:t>
      </w:r>
    </w:p>
    <w:p w14:paraId="05D464F0" w14:textId="77777777" w:rsidR="00E54378" w:rsidRPr="00143FFF" w:rsidRDefault="00E54378" w:rsidP="005E7287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PROMPT: What makes you say that?</w:t>
      </w:r>
    </w:p>
    <w:p w14:paraId="2218903B" w14:textId="77777777" w:rsidR="00594F2F" w:rsidRPr="00143FFF" w:rsidRDefault="00594F2F" w:rsidP="00594F2F">
      <w:pPr>
        <w:pStyle w:val="ListParagraph"/>
        <w:numPr>
          <w:ilvl w:val="0"/>
          <w:numId w:val="19"/>
        </w:numPr>
        <w:spacing w:after="0" w:line="360" w:lineRule="auto"/>
      </w:pPr>
      <w:r w:rsidRPr="00143FFF">
        <w:t>Do you think these images are successful in selling their product?</w:t>
      </w:r>
    </w:p>
    <w:p w14:paraId="73AB4A36" w14:textId="77777777" w:rsidR="007A372E" w:rsidRPr="00143FFF" w:rsidRDefault="007A372E" w:rsidP="007A372E">
      <w:pPr>
        <w:pStyle w:val="ListParagraph"/>
        <w:numPr>
          <w:ilvl w:val="0"/>
          <w:numId w:val="19"/>
        </w:numPr>
        <w:spacing w:after="0" w:line="360" w:lineRule="auto"/>
      </w:pPr>
      <w:r w:rsidRPr="00143FFF">
        <w:t>Who do you think these adverts are targeted at?</w:t>
      </w:r>
    </w:p>
    <w:p w14:paraId="41A78F1D" w14:textId="6AA3EC4F" w:rsidR="000A3BCE" w:rsidRPr="00143FFF" w:rsidRDefault="007A372E" w:rsidP="00E01B3E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PROMPT: Why do you say that?</w:t>
      </w:r>
    </w:p>
    <w:p w14:paraId="25BE05BB" w14:textId="003F0233" w:rsidR="00872A59" w:rsidRPr="00143FFF" w:rsidRDefault="00872A59" w:rsidP="00872A59">
      <w:pPr>
        <w:pStyle w:val="ListParagraph"/>
        <w:numPr>
          <w:ilvl w:val="0"/>
          <w:numId w:val="19"/>
        </w:numPr>
        <w:spacing w:after="0" w:line="360" w:lineRule="auto"/>
      </w:pPr>
      <w:r w:rsidRPr="00143FFF">
        <w:t>Do you see adverts a lot when you are out and about?</w:t>
      </w:r>
    </w:p>
    <w:p w14:paraId="05EE95CD" w14:textId="77777777" w:rsidR="00872A59" w:rsidRPr="00143FFF" w:rsidRDefault="00872A59" w:rsidP="00872A59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If so, where do you see them?</w:t>
      </w:r>
    </w:p>
    <w:p w14:paraId="2CF59C29" w14:textId="7AD80398" w:rsidR="00872A59" w:rsidRPr="00143FFF" w:rsidRDefault="00E01B3E" w:rsidP="00872A59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lastRenderedPageBreak/>
        <w:t xml:space="preserve">PROMPT: </w:t>
      </w:r>
      <w:r w:rsidR="00872A59" w:rsidRPr="00143FFF">
        <w:t>What about on social media?</w:t>
      </w:r>
    </w:p>
    <w:p w14:paraId="6E8688DD" w14:textId="341AFF8E" w:rsidR="00E01B3E" w:rsidRPr="00143FFF" w:rsidRDefault="00E01B3E" w:rsidP="00872A59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How does that make you feel?</w:t>
      </w:r>
    </w:p>
    <w:p w14:paraId="1A34B909" w14:textId="29EE77FE" w:rsidR="007A372E" w:rsidRPr="00143FFF" w:rsidRDefault="00E01B3E" w:rsidP="002C3374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Does that influence your choices?</w:t>
      </w:r>
    </w:p>
    <w:p w14:paraId="556FAC38" w14:textId="77777777" w:rsidR="009865B1" w:rsidRPr="00143FFF" w:rsidRDefault="009865B1" w:rsidP="00B23D79">
      <w:pPr>
        <w:spacing w:after="0" w:line="360" w:lineRule="auto"/>
        <w:rPr>
          <w:b/>
          <w:bCs/>
          <w:u w:val="single"/>
        </w:rPr>
      </w:pPr>
    </w:p>
    <w:p w14:paraId="259198E3" w14:textId="424E6B1A" w:rsidR="00AB6E90" w:rsidRPr="00143FFF" w:rsidRDefault="00AB6E90" w:rsidP="00B23D79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 xml:space="preserve">Promotions </w:t>
      </w:r>
    </w:p>
    <w:p w14:paraId="21634289" w14:textId="70D02404" w:rsidR="001D189D" w:rsidRPr="00143FFF" w:rsidRDefault="001D189D" w:rsidP="00B23D79">
      <w:pPr>
        <w:spacing w:after="0" w:line="360" w:lineRule="auto"/>
      </w:pPr>
      <w:r w:rsidRPr="00143FFF">
        <w:t>Now we are going to move on to talk about promotions.</w:t>
      </w:r>
    </w:p>
    <w:p w14:paraId="7B59DF8F" w14:textId="3EB568EC" w:rsidR="001C5F40" w:rsidRPr="00143FFF" w:rsidRDefault="001C5F40" w:rsidP="001C5F40">
      <w:pPr>
        <w:pStyle w:val="ListParagraph"/>
        <w:numPr>
          <w:ilvl w:val="0"/>
          <w:numId w:val="34"/>
        </w:numPr>
        <w:spacing w:after="0" w:line="360" w:lineRule="auto"/>
      </w:pPr>
      <w:r w:rsidRPr="00143FFF">
        <w:t>What do you think the purpose is of the promotions?</w:t>
      </w:r>
    </w:p>
    <w:p w14:paraId="3DC9CA85" w14:textId="63555959" w:rsidR="00E549B8" w:rsidRPr="00143FFF" w:rsidRDefault="00E549B8" w:rsidP="00E549B8">
      <w:pPr>
        <w:pStyle w:val="ListParagraph"/>
        <w:numPr>
          <w:ilvl w:val="0"/>
          <w:numId w:val="34"/>
        </w:numPr>
        <w:spacing w:after="0" w:line="360" w:lineRule="auto"/>
      </w:pPr>
      <w:r w:rsidRPr="00143FFF">
        <w:t>Do you think these promotions are successful in selling their product?</w:t>
      </w:r>
    </w:p>
    <w:p w14:paraId="6E6208A5" w14:textId="290204DE" w:rsidR="001C5F40" w:rsidRPr="00143FFF" w:rsidRDefault="001C5F40" w:rsidP="001C5F40">
      <w:pPr>
        <w:pStyle w:val="ListParagraph"/>
        <w:numPr>
          <w:ilvl w:val="0"/>
          <w:numId w:val="34"/>
        </w:numPr>
        <w:spacing w:after="0" w:line="360" w:lineRule="auto"/>
      </w:pPr>
      <w:r w:rsidRPr="00143FFF">
        <w:t>Do promotions influence your choices?</w:t>
      </w:r>
    </w:p>
    <w:p w14:paraId="437813A2" w14:textId="09178FC7" w:rsidR="00F163DD" w:rsidRPr="00143FFF" w:rsidRDefault="001C5F40" w:rsidP="001C5F40">
      <w:pPr>
        <w:pStyle w:val="ListParagraph"/>
        <w:numPr>
          <w:ilvl w:val="0"/>
          <w:numId w:val="31"/>
        </w:numPr>
        <w:spacing w:after="0" w:line="360" w:lineRule="auto"/>
      </w:pPr>
      <w:r w:rsidRPr="00143FFF">
        <w:t>Wh</w:t>
      </w:r>
      <w:r w:rsidR="00E549B8" w:rsidRPr="00143FFF">
        <w:t>ere in a shop/supermarket have you seen promotions?</w:t>
      </w:r>
    </w:p>
    <w:p w14:paraId="7FFD2B4C" w14:textId="10F4B3A0" w:rsidR="00E549B8" w:rsidRPr="00143FFF" w:rsidRDefault="00E549B8" w:rsidP="00E549B8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PROMPT: At the front of the shop?</w:t>
      </w:r>
    </w:p>
    <w:p w14:paraId="7DE34E45" w14:textId="21AF2E51" w:rsidR="00E549B8" w:rsidRPr="00143FFF" w:rsidRDefault="00E549B8" w:rsidP="00E549B8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PROMPT: at the checkout?</w:t>
      </w:r>
    </w:p>
    <w:p w14:paraId="3E23B873" w14:textId="0D3A4EFB" w:rsidR="00E549B8" w:rsidRDefault="00E549B8" w:rsidP="00E549B8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PROMPT: Online?</w:t>
      </w:r>
    </w:p>
    <w:p w14:paraId="0B3BB8C3" w14:textId="07F0ADDB" w:rsidR="002858B2" w:rsidRPr="00143FFF" w:rsidRDefault="002858B2" w:rsidP="002858B2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Do you think the location of certain items within the shop makes people buy them more or less?</w:t>
      </w:r>
    </w:p>
    <w:p w14:paraId="5757315F" w14:textId="05D3B7EB" w:rsidR="00594F2F" w:rsidRPr="00143FFF" w:rsidRDefault="00FD2D4E" w:rsidP="00FD2D4E">
      <w:pPr>
        <w:pStyle w:val="ListParagraph"/>
        <w:numPr>
          <w:ilvl w:val="0"/>
          <w:numId w:val="31"/>
        </w:numPr>
        <w:spacing w:after="0" w:line="360" w:lineRule="auto"/>
      </w:pPr>
      <w:r w:rsidRPr="00143FFF">
        <w:t>Are there specific times of the year that you see promotions?</w:t>
      </w:r>
    </w:p>
    <w:p w14:paraId="25140AFA" w14:textId="3C3E482F" w:rsidR="00FD2D4E" w:rsidRPr="00143FFF" w:rsidRDefault="00FD2D4E" w:rsidP="00FD2D4E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PROMPT: Seasonal (e.g., Easter)</w:t>
      </w:r>
    </w:p>
    <w:p w14:paraId="0A53645F" w14:textId="55E82409" w:rsidR="00FD2D4E" w:rsidRPr="00143FFF" w:rsidRDefault="00FD2D4E" w:rsidP="00FD2D4E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Where are these usually located?</w:t>
      </w:r>
    </w:p>
    <w:p w14:paraId="692A37D6" w14:textId="6AF3E781" w:rsidR="003B4B67" w:rsidRPr="00143FFF" w:rsidRDefault="003B4B67" w:rsidP="00834288">
      <w:pPr>
        <w:pStyle w:val="ListParagraph"/>
        <w:numPr>
          <w:ilvl w:val="1"/>
          <w:numId w:val="31"/>
        </w:numPr>
        <w:spacing w:after="0" w:line="360" w:lineRule="auto"/>
      </w:pPr>
      <w:r w:rsidRPr="00143FFF">
        <w:t>Do</w:t>
      </w:r>
      <w:r w:rsidRPr="00143FFF">
        <w:t xml:space="preserve">es this </w:t>
      </w:r>
      <w:r w:rsidRPr="00143FFF">
        <w:t>influence your choices?</w:t>
      </w:r>
    </w:p>
    <w:p w14:paraId="28C2D7A5" w14:textId="77777777" w:rsidR="00AB6E90" w:rsidRPr="00143FFF" w:rsidRDefault="00AB6E90" w:rsidP="00B23D79">
      <w:pPr>
        <w:spacing w:after="0" w:line="360" w:lineRule="auto"/>
      </w:pPr>
    </w:p>
    <w:p w14:paraId="4B67E236" w14:textId="3125CEB9" w:rsidR="00AB6E90" w:rsidRPr="00143FFF" w:rsidRDefault="00AB6E90" w:rsidP="00B23D79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>Branding</w:t>
      </w:r>
    </w:p>
    <w:p w14:paraId="32B1A4F1" w14:textId="1F3BDC83" w:rsidR="00EB19C2" w:rsidRPr="00143FFF" w:rsidRDefault="00EB19C2" w:rsidP="00EB19C2">
      <w:pPr>
        <w:spacing w:after="0" w:line="360" w:lineRule="auto"/>
      </w:pPr>
      <w:r w:rsidRPr="00143FFF">
        <w:t xml:space="preserve">Now we are going to move on to talk about </w:t>
      </w:r>
      <w:r w:rsidRPr="00143FFF">
        <w:t xml:space="preserve">branding. </w:t>
      </w:r>
    </w:p>
    <w:p w14:paraId="3EBEAA84" w14:textId="25D94452" w:rsidR="00935722" w:rsidRPr="00143FFF" w:rsidRDefault="005863FD" w:rsidP="00D9792D">
      <w:pPr>
        <w:pStyle w:val="ListParagraph"/>
        <w:numPr>
          <w:ilvl w:val="0"/>
          <w:numId w:val="35"/>
        </w:numPr>
        <w:spacing w:after="0" w:line="360" w:lineRule="auto"/>
      </w:pPr>
      <w:r w:rsidRPr="00143FFF">
        <w:t>What do you think the difference is between advertising and branding?</w:t>
      </w:r>
    </w:p>
    <w:p w14:paraId="55A41275" w14:textId="4526F8DE" w:rsidR="00225C3F" w:rsidRPr="00143FFF" w:rsidRDefault="00025F9B" w:rsidP="005863FD">
      <w:pPr>
        <w:pStyle w:val="ListParagraph"/>
        <w:numPr>
          <w:ilvl w:val="0"/>
          <w:numId w:val="35"/>
        </w:numPr>
        <w:spacing w:after="0" w:line="360" w:lineRule="auto"/>
      </w:pPr>
      <w:r w:rsidRPr="00143FFF">
        <w:t>Could you provide some examples of brands?</w:t>
      </w:r>
    </w:p>
    <w:p w14:paraId="03A8CF01" w14:textId="3D8FAC32" w:rsidR="00025F9B" w:rsidRPr="00143FFF" w:rsidRDefault="00025F9B" w:rsidP="00025F9B">
      <w:pPr>
        <w:pStyle w:val="ListParagraph"/>
        <w:numPr>
          <w:ilvl w:val="1"/>
          <w:numId w:val="35"/>
        </w:numPr>
        <w:spacing w:after="0" w:line="360" w:lineRule="auto"/>
      </w:pPr>
      <w:r w:rsidRPr="00143FFF">
        <w:t>PROMPT: Can be non-food related in struggling</w:t>
      </w:r>
    </w:p>
    <w:p w14:paraId="6A3C1FA4" w14:textId="046003A8" w:rsidR="00025F9B" w:rsidRPr="00143FFF" w:rsidRDefault="005B624E" w:rsidP="00025F9B">
      <w:pPr>
        <w:pStyle w:val="ListParagraph"/>
        <w:numPr>
          <w:ilvl w:val="0"/>
          <w:numId w:val="35"/>
        </w:numPr>
        <w:spacing w:after="0" w:line="360" w:lineRule="auto"/>
      </w:pPr>
      <w:r w:rsidRPr="00143FFF">
        <w:t>How do you recognise a brand?</w:t>
      </w:r>
    </w:p>
    <w:p w14:paraId="28094D63" w14:textId="35C177CC" w:rsidR="005B624E" w:rsidRPr="00143FFF" w:rsidRDefault="005B624E" w:rsidP="005B624E">
      <w:pPr>
        <w:pStyle w:val="ListParagraph"/>
        <w:numPr>
          <w:ilvl w:val="1"/>
          <w:numId w:val="35"/>
        </w:numPr>
        <w:spacing w:after="0" w:line="360" w:lineRule="auto"/>
      </w:pPr>
      <w:r w:rsidRPr="00143FFF">
        <w:t>PROMPT: by its colour</w:t>
      </w:r>
    </w:p>
    <w:p w14:paraId="43218639" w14:textId="26E04569" w:rsidR="005B624E" w:rsidRPr="00143FFF" w:rsidRDefault="005B624E" w:rsidP="005B624E">
      <w:pPr>
        <w:pStyle w:val="ListParagraph"/>
        <w:numPr>
          <w:ilvl w:val="1"/>
          <w:numId w:val="35"/>
        </w:numPr>
        <w:spacing w:after="0" w:line="360" w:lineRule="auto"/>
      </w:pPr>
      <w:r w:rsidRPr="00143FFF">
        <w:t>PROMOT: Logo?</w:t>
      </w:r>
    </w:p>
    <w:p w14:paraId="23E19CDB" w14:textId="77777777" w:rsidR="00D9792D" w:rsidRDefault="005B624E" w:rsidP="00D9792D">
      <w:pPr>
        <w:pStyle w:val="ListParagraph"/>
        <w:numPr>
          <w:ilvl w:val="1"/>
          <w:numId w:val="35"/>
        </w:numPr>
        <w:spacing w:after="0" w:line="360" w:lineRule="auto"/>
      </w:pPr>
      <w:r w:rsidRPr="00143FFF">
        <w:t>PROMPT: Design</w:t>
      </w:r>
    </w:p>
    <w:p w14:paraId="1DDE3F5A" w14:textId="20126244" w:rsidR="00F163DD" w:rsidRPr="00143FFF" w:rsidRDefault="005509CF" w:rsidP="00F5403E">
      <w:pPr>
        <w:pStyle w:val="ListParagraph"/>
        <w:numPr>
          <w:ilvl w:val="0"/>
          <w:numId w:val="36"/>
        </w:numPr>
        <w:spacing w:after="0" w:line="360" w:lineRule="auto"/>
      </w:pPr>
      <w:r w:rsidRPr="00143FFF">
        <w:t xml:space="preserve">Are there any </w:t>
      </w:r>
      <w:r w:rsidR="00DE5858">
        <w:t xml:space="preserve">food </w:t>
      </w:r>
      <w:r w:rsidRPr="00143FFF">
        <w:t>brands that you regularly/always</w:t>
      </w:r>
      <w:r w:rsidR="002E2B00" w:rsidRPr="00905D93">
        <w:rPr>
          <w:rFonts w:eastAsiaTheme="minorEastAsia"/>
          <w:lang w:eastAsia="zh-CN" w:bidi="he-IL"/>
        </w:rPr>
        <w:t xml:space="preserve"> choose</w:t>
      </w:r>
      <w:r w:rsidR="00230259" w:rsidRPr="00905D93">
        <w:rPr>
          <w:rFonts w:eastAsiaTheme="minorEastAsia"/>
          <w:lang w:eastAsia="zh-CN" w:bidi="he-IL"/>
        </w:rPr>
        <w:t xml:space="preserve"> (</w:t>
      </w:r>
      <w:r w:rsidR="00527887" w:rsidRPr="00905D93">
        <w:rPr>
          <w:rFonts w:eastAsiaTheme="minorEastAsia"/>
          <w:lang w:eastAsia="zh-CN" w:bidi="he-IL"/>
        </w:rPr>
        <w:t>e.g.,</w:t>
      </w:r>
      <w:r w:rsidR="00230259" w:rsidRPr="00905D93">
        <w:rPr>
          <w:rFonts w:eastAsiaTheme="minorEastAsia"/>
          <w:lang w:eastAsia="zh-CN" w:bidi="he-IL"/>
        </w:rPr>
        <w:t xml:space="preserve"> Coke vs. Pepsi)</w:t>
      </w:r>
      <w:r w:rsidR="002E2B00" w:rsidRPr="00905D93">
        <w:rPr>
          <w:rFonts w:eastAsiaTheme="minorEastAsia"/>
          <w:lang w:eastAsia="zh-CN" w:bidi="he-IL"/>
        </w:rPr>
        <w:t>?</w:t>
      </w:r>
    </w:p>
    <w:p w14:paraId="72311112" w14:textId="2DA53C84" w:rsidR="00F163DD" w:rsidRDefault="00F163DD" w:rsidP="00F5403E">
      <w:pPr>
        <w:pStyle w:val="ListParagraph"/>
        <w:numPr>
          <w:ilvl w:val="1"/>
          <w:numId w:val="36"/>
        </w:numPr>
        <w:spacing w:after="0" w:line="360" w:lineRule="auto"/>
      </w:pPr>
      <w:r w:rsidRPr="00143FFF">
        <w:t xml:space="preserve">PROMPT: </w:t>
      </w:r>
      <w:r w:rsidR="00230259">
        <w:t>What about these brands</w:t>
      </w:r>
      <w:r w:rsidR="00DE5858">
        <w:t xml:space="preserve"> makes you choose them?</w:t>
      </w:r>
    </w:p>
    <w:p w14:paraId="79D525EF" w14:textId="33637DE6" w:rsidR="23A1508D" w:rsidRPr="00143FFF" w:rsidRDefault="00527887" w:rsidP="00527887">
      <w:pPr>
        <w:pStyle w:val="ListParagraph"/>
        <w:spacing w:after="0" w:line="360" w:lineRule="auto"/>
        <w:ind w:left="0"/>
      </w:pPr>
      <w:r>
        <w:t>5. What do you think companies invest time and money in branding?</w:t>
      </w:r>
    </w:p>
    <w:p w14:paraId="0ADEE4B3" w14:textId="77777777" w:rsidR="006C07BC" w:rsidRPr="00143FFF" w:rsidRDefault="006C07BC" w:rsidP="006C07BC">
      <w:pPr>
        <w:spacing w:after="0" w:line="360" w:lineRule="auto"/>
      </w:pPr>
    </w:p>
    <w:p w14:paraId="12EC38D7" w14:textId="6BFA320B" w:rsidR="002505F8" w:rsidRPr="00143FFF" w:rsidRDefault="002505F8" w:rsidP="006C07BC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>Celebrity/influ</w:t>
      </w:r>
      <w:r w:rsidR="00D7612A" w:rsidRPr="00143FFF">
        <w:rPr>
          <w:b/>
          <w:bCs/>
          <w:u w:val="single"/>
        </w:rPr>
        <w:t>encers</w:t>
      </w:r>
    </w:p>
    <w:p w14:paraId="368EE2C2" w14:textId="0D50EC3B" w:rsidR="00156493" w:rsidRPr="00143FFF" w:rsidRDefault="00D7612A" w:rsidP="006C07BC">
      <w:pPr>
        <w:spacing w:after="0" w:line="360" w:lineRule="auto"/>
      </w:pPr>
      <w:r w:rsidRPr="00143FFF">
        <w:lastRenderedPageBreak/>
        <w:t xml:space="preserve">Having discussed </w:t>
      </w:r>
      <w:r w:rsidR="00156493" w:rsidRPr="00143FFF">
        <w:t>advertising</w:t>
      </w:r>
      <w:r w:rsidRPr="00143FFF">
        <w:t xml:space="preserve">, promotions and branding of foods we are now going to discuss </w:t>
      </w:r>
      <w:r w:rsidR="00FB156D" w:rsidRPr="00143FFF">
        <w:t>celebrities</w:t>
      </w:r>
      <w:r w:rsidRPr="00143FFF">
        <w:t xml:space="preserve"> and </w:t>
      </w:r>
      <w:r w:rsidR="00156493" w:rsidRPr="00143FFF">
        <w:t xml:space="preserve">influencers. </w:t>
      </w:r>
    </w:p>
    <w:p w14:paraId="26ACA270" w14:textId="56202430" w:rsidR="002505F8" w:rsidRPr="00143FFF" w:rsidRDefault="00D7612A" w:rsidP="002B1ED6">
      <w:pPr>
        <w:spacing w:after="0" w:line="360" w:lineRule="auto"/>
      </w:pPr>
      <w:r w:rsidRPr="00143FFF">
        <w:t xml:space="preserve"> </w:t>
      </w:r>
      <w:r w:rsidR="002B1ED6">
        <w:t xml:space="preserve">1. </w:t>
      </w:r>
      <w:r w:rsidR="002505F8" w:rsidRPr="00143FFF">
        <w:t>Would you be more inclined to buy a product that is being used or advertised</w:t>
      </w:r>
      <w:r w:rsidR="00FB156D" w:rsidRPr="00143FFF">
        <w:t>/promoted</w:t>
      </w:r>
      <w:r w:rsidR="002505F8" w:rsidRPr="00143FFF">
        <w:t xml:space="preserve"> by a celebrity/influencer you like? </w:t>
      </w:r>
    </w:p>
    <w:p w14:paraId="47E07735" w14:textId="77777777" w:rsidR="002505F8" w:rsidRPr="00143FFF" w:rsidRDefault="002505F8" w:rsidP="00156493">
      <w:pPr>
        <w:pStyle w:val="ListParagraph"/>
        <w:numPr>
          <w:ilvl w:val="1"/>
          <w:numId w:val="33"/>
        </w:numPr>
        <w:spacing w:after="0" w:line="360" w:lineRule="auto"/>
      </w:pPr>
      <w:r w:rsidRPr="00143FFF">
        <w:t>PROMPT: Why or why not?</w:t>
      </w:r>
    </w:p>
    <w:p w14:paraId="094A01E7" w14:textId="4C3247F0" w:rsidR="002505F8" w:rsidRPr="00143FFF" w:rsidRDefault="002505F8" w:rsidP="00FB156D">
      <w:pPr>
        <w:pStyle w:val="ListParagraph"/>
        <w:numPr>
          <w:ilvl w:val="0"/>
          <w:numId w:val="33"/>
        </w:numPr>
        <w:spacing w:after="0" w:line="360" w:lineRule="auto"/>
      </w:pPr>
      <w:r w:rsidRPr="00143FFF">
        <w:t>Why do you think celebrities/influencers would want to advertise food products?</w:t>
      </w:r>
    </w:p>
    <w:p w14:paraId="77379FA1" w14:textId="77777777" w:rsidR="002505F8" w:rsidRPr="00143FFF" w:rsidRDefault="002505F8" w:rsidP="00FB156D">
      <w:pPr>
        <w:pStyle w:val="ListParagraph"/>
        <w:numPr>
          <w:ilvl w:val="0"/>
          <w:numId w:val="33"/>
        </w:numPr>
        <w:spacing w:after="0" w:line="360" w:lineRule="auto"/>
      </w:pPr>
      <w:r w:rsidRPr="00143FFF">
        <w:t>Why do you think companies would pay celebrities/influencers to advertise their products?</w:t>
      </w:r>
    </w:p>
    <w:p w14:paraId="31C9D2E6" w14:textId="77777777" w:rsidR="002505F8" w:rsidRPr="00143FFF" w:rsidRDefault="002505F8" w:rsidP="006C07BC">
      <w:pPr>
        <w:spacing w:after="0" w:line="360" w:lineRule="auto"/>
      </w:pPr>
    </w:p>
    <w:p w14:paraId="0FC95CE0" w14:textId="10637A1B" w:rsidR="006C07BC" w:rsidRPr="00143FFF" w:rsidRDefault="006C07BC" w:rsidP="006C07BC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 xml:space="preserve">Final </w:t>
      </w:r>
      <w:r w:rsidR="00B63D0C" w:rsidRPr="00143FFF">
        <w:rPr>
          <w:b/>
          <w:bCs/>
          <w:u w:val="single"/>
        </w:rPr>
        <w:t>food-related</w:t>
      </w:r>
      <w:r w:rsidRPr="00143FFF">
        <w:rPr>
          <w:b/>
          <w:bCs/>
          <w:u w:val="single"/>
        </w:rPr>
        <w:t xml:space="preserve"> remarks</w:t>
      </w:r>
    </w:p>
    <w:p w14:paraId="213CE845" w14:textId="11EA2FE0" w:rsidR="48FBB320" w:rsidRDefault="48FBB320" w:rsidP="00B63D0C">
      <w:pPr>
        <w:pStyle w:val="ListParagraph"/>
        <w:numPr>
          <w:ilvl w:val="0"/>
          <w:numId w:val="27"/>
        </w:numPr>
        <w:spacing w:after="0" w:line="360" w:lineRule="auto"/>
      </w:pPr>
      <w:r w:rsidRPr="00143FFF">
        <w:t>How do you think food products should be advertised</w:t>
      </w:r>
      <w:r w:rsidR="002B1ED6">
        <w:t>/promoted</w:t>
      </w:r>
      <w:r w:rsidRPr="00143FFF">
        <w:t>?</w:t>
      </w:r>
    </w:p>
    <w:p w14:paraId="40CE56BE" w14:textId="6102FB75" w:rsidR="00AA50FB" w:rsidRDefault="00C65339" w:rsidP="00AA50FB">
      <w:pPr>
        <w:pStyle w:val="ListParagraph"/>
        <w:numPr>
          <w:ilvl w:val="1"/>
          <w:numId w:val="27"/>
        </w:numPr>
        <w:spacing w:after="0" w:line="360" w:lineRule="auto"/>
      </w:pPr>
      <w:r>
        <w:t>Do you want to see different types of ads (e.g., more healthy foods?</w:t>
      </w:r>
    </w:p>
    <w:p w14:paraId="31C5AA44" w14:textId="4F731CFA" w:rsidR="00C65339" w:rsidRPr="00143FFF" w:rsidRDefault="00C65339" w:rsidP="00AA50FB">
      <w:pPr>
        <w:pStyle w:val="ListParagraph"/>
        <w:numPr>
          <w:ilvl w:val="1"/>
          <w:numId w:val="27"/>
        </w:numPr>
        <w:spacing w:after="0" w:line="360" w:lineRule="auto"/>
      </w:pPr>
      <w:r>
        <w:t>Do you want to see less advertising/promotions in general?</w:t>
      </w:r>
    </w:p>
    <w:p w14:paraId="49E70665" w14:textId="59623506" w:rsidR="00B63D0C" w:rsidRPr="00143FFF" w:rsidRDefault="4B5AC6F3" w:rsidP="00B63D0C">
      <w:pPr>
        <w:pStyle w:val="ListParagraph"/>
        <w:numPr>
          <w:ilvl w:val="0"/>
          <w:numId w:val="27"/>
        </w:numPr>
        <w:spacing w:after="0" w:line="360" w:lineRule="auto"/>
      </w:pPr>
      <w:r w:rsidRPr="00143FFF">
        <w:t xml:space="preserve">Do you think there should be restrictions on the </w:t>
      </w:r>
      <w:r w:rsidR="000F71E3">
        <w:t>advertising/promotions</w:t>
      </w:r>
      <w:r w:rsidRPr="00143FFF">
        <w:t xml:space="preserve"> of certain types of food/drinks? </w:t>
      </w:r>
    </w:p>
    <w:p w14:paraId="5BC3A086" w14:textId="662F985E" w:rsidR="4B5AC6F3" w:rsidRPr="00143FFF" w:rsidRDefault="00B63D0C" w:rsidP="00B63D0C">
      <w:pPr>
        <w:pStyle w:val="ListParagraph"/>
        <w:numPr>
          <w:ilvl w:val="1"/>
          <w:numId w:val="27"/>
        </w:numPr>
        <w:spacing w:after="0" w:line="360" w:lineRule="auto"/>
      </w:pPr>
      <w:r w:rsidRPr="00143FFF">
        <w:t xml:space="preserve">PROMPT: </w:t>
      </w:r>
      <w:r w:rsidR="4B5AC6F3" w:rsidRPr="00143FFF">
        <w:t>Why/why not?</w:t>
      </w:r>
    </w:p>
    <w:p w14:paraId="59DBA71C" w14:textId="568F2883" w:rsidR="4B5AC6F3" w:rsidRPr="00143FFF" w:rsidRDefault="4B5AC6F3" w:rsidP="00B63D0C">
      <w:pPr>
        <w:pStyle w:val="ListParagraph"/>
        <w:numPr>
          <w:ilvl w:val="1"/>
          <w:numId w:val="27"/>
        </w:numPr>
        <w:spacing w:after="0" w:line="360" w:lineRule="auto"/>
      </w:pPr>
      <w:r w:rsidRPr="00143FFF">
        <w:t>PROMPT: How would this affect different groups of people in different ways?</w:t>
      </w:r>
    </w:p>
    <w:p w14:paraId="017F0260" w14:textId="5FB987EC" w:rsidR="4B5AC6F3" w:rsidRPr="00143FFF" w:rsidRDefault="4B5AC6F3" w:rsidP="00B63D0C">
      <w:pPr>
        <w:pStyle w:val="ListParagraph"/>
        <w:numPr>
          <w:ilvl w:val="1"/>
          <w:numId w:val="27"/>
        </w:numPr>
        <w:spacing w:after="0" w:line="360" w:lineRule="auto"/>
      </w:pPr>
      <w:r w:rsidRPr="00143FFF">
        <w:t>PROMPT: How would this affect businesses?</w:t>
      </w:r>
    </w:p>
    <w:p w14:paraId="430F2896" w14:textId="271BB809" w:rsidR="4B5AC6F3" w:rsidRPr="00143FFF" w:rsidRDefault="4B5AC6F3" w:rsidP="00B63D0C">
      <w:pPr>
        <w:pStyle w:val="ListParagraph"/>
        <w:numPr>
          <w:ilvl w:val="1"/>
          <w:numId w:val="27"/>
        </w:numPr>
        <w:spacing w:after="0" w:line="360" w:lineRule="auto"/>
      </w:pPr>
      <w:r w:rsidRPr="00143FFF">
        <w:t>PROMPT: Are there any locations (in person or online) where marketing should/should not be restricted?</w:t>
      </w:r>
    </w:p>
    <w:p w14:paraId="2B22C39B" w14:textId="149E5C4E" w:rsidR="4B5AC6F3" w:rsidRPr="00143FFF" w:rsidRDefault="4B5AC6F3" w:rsidP="00B63D0C">
      <w:pPr>
        <w:pStyle w:val="ListParagraph"/>
        <w:numPr>
          <w:ilvl w:val="1"/>
          <w:numId w:val="27"/>
        </w:numPr>
        <w:spacing w:after="0" w:line="360" w:lineRule="auto"/>
      </w:pPr>
      <w:r w:rsidRPr="00143FFF">
        <w:t>PROMPT: If yes, how do you think these restrictions could be enforced?</w:t>
      </w:r>
    </w:p>
    <w:p w14:paraId="44E69470" w14:textId="77777777" w:rsidR="008E34D6" w:rsidRPr="00143FFF" w:rsidRDefault="008E34D6" w:rsidP="00E12BB7">
      <w:pPr>
        <w:spacing w:after="0" w:line="360" w:lineRule="auto"/>
        <w:contextualSpacing/>
        <w:rPr>
          <w:u w:val="single"/>
        </w:rPr>
      </w:pPr>
    </w:p>
    <w:p w14:paraId="1A4DB850" w14:textId="727415B1" w:rsidR="008E34D6" w:rsidRPr="00143FFF" w:rsidRDefault="008E34D6" w:rsidP="00E12BB7">
      <w:pPr>
        <w:spacing w:after="0" w:line="360" w:lineRule="auto"/>
        <w:contextualSpacing/>
        <w:rPr>
          <w:b/>
          <w:bCs/>
          <w:u w:val="single"/>
        </w:rPr>
      </w:pPr>
      <w:r w:rsidRPr="00143FFF">
        <w:rPr>
          <w:b/>
          <w:bCs/>
          <w:u w:val="single"/>
        </w:rPr>
        <w:t>E-cigarette photos</w:t>
      </w:r>
    </w:p>
    <w:p w14:paraId="17544E28" w14:textId="4515CAE5" w:rsidR="00A26B9A" w:rsidRDefault="00C31137" w:rsidP="00E12BB7">
      <w:pPr>
        <w:spacing w:after="0" w:line="360" w:lineRule="auto"/>
      </w:pPr>
      <w:r w:rsidRPr="00143FFF">
        <w:t>To produce the videos, we asked you to take phot</w:t>
      </w:r>
      <w:r w:rsidR="00E35037" w:rsidRPr="00143FFF">
        <w:t>o</w:t>
      </w:r>
      <w:r w:rsidRPr="00143FFF">
        <w:t xml:space="preserve">s of </w:t>
      </w:r>
      <w:r w:rsidR="00E35037" w:rsidRPr="00143FFF">
        <w:t xml:space="preserve">e-cigarette </w:t>
      </w:r>
      <w:r w:rsidR="77C2B162" w:rsidRPr="00143FFF">
        <w:t xml:space="preserve">marketing </w:t>
      </w:r>
      <w:r w:rsidR="00E35037" w:rsidRPr="00143FFF">
        <w:t>that</w:t>
      </w:r>
      <w:r w:rsidRPr="00143FFF">
        <w:t xml:space="preserve"> you see in your daily lives. </w:t>
      </w:r>
      <w:r w:rsidR="00A26B9A">
        <w:t>Before we talk about your photos:</w:t>
      </w:r>
    </w:p>
    <w:p w14:paraId="6E8DF76D" w14:textId="5904A116" w:rsidR="00A26B9A" w:rsidRDefault="00A26B9A" w:rsidP="00E12BB7">
      <w:pPr>
        <w:spacing w:after="0" w:line="360" w:lineRule="auto"/>
      </w:pPr>
      <w:r>
        <w:t>1. Why do you think people use e-cigarettes?</w:t>
      </w:r>
    </w:p>
    <w:p w14:paraId="0346FEFD" w14:textId="64BEA7B7" w:rsidR="001A1993" w:rsidRDefault="001A1993" w:rsidP="001A1993">
      <w:pPr>
        <w:pStyle w:val="ListParagraph"/>
        <w:numPr>
          <w:ilvl w:val="0"/>
          <w:numId w:val="45"/>
        </w:numPr>
        <w:spacing w:after="0" w:line="360" w:lineRule="auto"/>
      </w:pPr>
      <w:r>
        <w:t>PROMPT: What about adults vs youths?</w:t>
      </w:r>
    </w:p>
    <w:p w14:paraId="77B7AA25" w14:textId="77777777" w:rsidR="00A26B9A" w:rsidRDefault="00A26B9A" w:rsidP="00E12BB7">
      <w:pPr>
        <w:spacing w:after="0" w:line="360" w:lineRule="auto"/>
      </w:pPr>
    </w:p>
    <w:p w14:paraId="31AB03BB" w14:textId="2A0F5165" w:rsidR="00C31137" w:rsidRDefault="00B76AF7" w:rsidP="00E12BB7">
      <w:pPr>
        <w:spacing w:after="0" w:line="360" w:lineRule="auto"/>
      </w:pPr>
      <w:r>
        <w:t xml:space="preserve">Now </w:t>
      </w:r>
      <w:r w:rsidR="00C31137" w:rsidRPr="00143FFF">
        <w:t>I want to talk about the photos that you took.</w:t>
      </w:r>
    </w:p>
    <w:p w14:paraId="18E30EB6" w14:textId="77777777" w:rsidR="00326869" w:rsidRPr="00143FFF" w:rsidRDefault="00326869" w:rsidP="00326869">
      <w:pPr>
        <w:spacing w:after="0" w:line="360" w:lineRule="auto"/>
        <w:rPr>
          <w:b/>
          <w:bCs/>
        </w:rPr>
      </w:pPr>
      <w:r w:rsidRPr="00143FFF">
        <w:rPr>
          <w:b/>
          <w:bCs/>
        </w:rPr>
        <w:t xml:space="preserve">Show slides of participants photos. </w:t>
      </w:r>
    </w:p>
    <w:p w14:paraId="59B826F8" w14:textId="77777777" w:rsidR="00326869" w:rsidRPr="00143FFF" w:rsidRDefault="00326869" w:rsidP="00326869">
      <w:pPr>
        <w:spacing w:after="0" w:line="360" w:lineRule="auto"/>
        <w:rPr>
          <w:b/>
          <w:bCs/>
        </w:rPr>
      </w:pPr>
      <w:r w:rsidRPr="00143FFF">
        <w:rPr>
          <w:b/>
          <w:bCs/>
        </w:rPr>
        <w:t xml:space="preserve">For each participants photos ask the following questions. </w:t>
      </w:r>
    </w:p>
    <w:p w14:paraId="08BBE38B" w14:textId="43CC5558" w:rsidR="00326869" w:rsidRPr="00143FFF" w:rsidRDefault="00326869" w:rsidP="00ED0580">
      <w:pPr>
        <w:pStyle w:val="ListParagraph"/>
        <w:numPr>
          <w:ilvl w:val="0"/>
          <w:numId w:val="38"/>
        </w:numPr>
        <w:spacing w:after="0" w:line="360" w:lineRule="auto"/>
      </w:pPr>
      <w:r w:rsidRPr="00143FFF">
        <w:t>Out of the photos [participant] took, which one do you think is the most striking?</w:t>
      </w:r>
    </w:p>
    <w:p w14:paraId="2B15111B" w14:textId="77777777" w:rsidR="00326869" w:rsidRPr="00143FFF" w:rsidRDefault="00326869" w:rsidP="00ED0580">
      <w:pPr>
        <w:pStyle w:val="ListParagraph"/>
        <w:numPr>
          <w:ilvl w:val="0"/>
          <w:numId w:val="39"/>
        </w:numPr>
        <w:spacing w:after="0" w:line="360" w:lineRule="auto"/>
      </w:pPr>
      <w:r w:rsidRPr="00143FFF">
        <w:t>PROMPT: Why?</w:t>
      </w:r>
    </w:p>
    <w:p w14:paraId="623E08D5" w14:textId="77777777" w:rsidR="00326869" w:rsidRPr="00143FFF" w:rsidRDefault="00326869" w:rsidP="00ED0580">
      <w:pPr>
        <w:pStyle w:val="ListParagraph"/>
        <w:numPr>
          <w:ilvl w:val="0"/>
          <w:numId w:val="39"/>
        </w:numPr>
        <w:spacing w:after="0" w:line="360" w:lineRule="auto"/>
      </w:pPr>
      <w:r w:rsidRPr="00143FFF">
        <w:t>What is it about that photo that makes you say that?</w:t>
      </w:r>
    </w:p>
    <w:p w14:paraId="00E5ACEC" w14:textId="77777777" w:rsidR="00326869" w:rsidRPr="00143FFF" w:rsidRDefault="00326869" w:rsidP="00ED0580">
      <w:pPr>
        <w:pStyle w:val="ListParagraph"/>
        <w:numPr>
          <w:ilvl w:val="0"/>
          <w:numId w:val="39"/>
        </w:numPr>
        <w:spacing w:after="0" w:line="360" w:lineRule="auto"/>
      </w:pPr>
      <w:r w:rsidRPr="00143FFF">
        <w:t>How does that photo make you feel?</w:t>
      </w:r>
    </w:p>
    <w:p w14:paraId="06278F89" w14:textId="77777777" w:rsidR="00326869" w:rsidRPr="00143FFF" w:rsidRDefault="00326869" w:rsidP="00ED0580">
      <w:pPr>
        <w:pStyle w:val="ListParagraph"/>
        <w:numPr>
          <w:ilvl w:val="0"/>
          <w:numId w:val="39"/>
        </w:numPr>
        <w:spacing w:after="0" w:line="360" w:lineRule="auto"/>
      </w:pPr>
      <w:r w:rsidRPr="00143FFF">
        <w:lastRenderedPageBreak/>
        <w:t>Ask about the colour. Is the photo showing any specific colours? Does this influence attraction?</w:t>
      </w:r>
    </w:p>
    <w:p w14:paraId="36BA3E48" w14:textId="55B8AAEE" w:rsidR="00326869" w:rsidRPr="00143FFF" w:rsidRDefault="00326869" w:rsidP="0091331B">
      <w:pPr>
        <w:pStyle w:val="ListParagraph"/>
        <w:numPr>
          <w:ilvl w:val="0"/>
          <w:numId w:val="38"/>
        </w:numPr>
        <w:spacing w:after="0" w:line="360" w:lineRule="auto"/>
      </w:pPr>
      <w:r w:rsidRPr="00143FFF">
        <w:t>Out of the photos you took, what one is most effective?</w:t>
      </w:r>
    </w:p>
    <w:p w14:paraId="21F42862" w14:textId="77777777" w:rsidR="00326869" w:rsidRPr="00143FFF" w:rsidRDefault="00326869" w:rsidP="00326869">
      <w:pPr>
        <w:pStyle w:val="ListParagraph"/>
        <w:numPr>
          <w:ilvl w:val="1"/>
          <w:numId w:val="19"/>
        </w:numPr>
        <w:spacing w:after="0" w:line="360" w:lineRule="auto"/>
      </w:pPr>
      <w:r w:rsidRPr="00143FFF">
        <w:t>PROMPT: Why?</w:t>
      </w:r>
    </w:p>
    <w:p w14:paraId="1C8E28EE" w14:textId="77777777" w:rsidR="0091331B" w:rsidRDefault="0091331B" w:rsidP="0091331B">
      <w:pPr>
        <w:spacing w:after="0" w:line="360" w:lineRule="auto"/>
      </w:pPr>
    </w:p>
    <w:p w14:paraId="1E8DFA36" w14:textId="77777777" w:rsidR="00E96908" w:rsidRPr="00143FFF" w:rsidRDefault="00E96908" w:rsidP="00E96908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 xml:space="preserve">Advertising </w:t>
      </w:r>
    </w:p>
    <w:p w14:paraId="47C4A76F" w14:textId="77777777" w:rsidR="00E96908" w:rsidRPr="00143FFF" w:rsidRDefault="00E96908" w:rsidP="00FE4E24">
      <w:pPr>
        <w:pStyle w:val="ListParagraph"/>
        <w:numPr>
          <w:ilvl w:val="0"/>
          <w:numId w:val="40"/>
        </w:numPr>
        <w:spacing w:after="0" w:line="360" w:lineRule="auto"/>
      </w:pPr>
      <w:r w:rsidRPr="00143FFF">
        <w:t xml:space="preserve">Do you think these images are advertising a product? </w:t>
      </w:r>
    </w:p>
    <w:p w14:paraId="5E58218B" w14:textId="77777777" w:rsidR="00E96908" w:rsidRPr="00143FFF" w:rsidRDefault="00E96908" w:rsidP="00FE4E24">
      <w:pPr>
        <w:pStyle w:val="ListParagraph"/>
        <w:numPr>
          <w:ilvl w:val="1"/>
          <w:numId w:val="40"/>
        </w:numPr>
        <w:spacing w:after="0" w:line="360" w:lineRule="auto"/>
      </w:pPr>
      <w:r w:rsidRPr="00143FFF">
        <w:t>PROMPT: How do you know this?</w:t>
      </w:r>
    </w:p>
    <w:p w14:paraId="760BB1A0" w14:textId="77777777" w:rsidR="00E96908" w:rsidRPr="00143FFF" w:rsidRDefault="00E96908" w:rsidP="00FE4E24">
      <w:pPr>
        <w:pStyle w:val="ListParagraph"/>
        <w:numPr>
          <w:ilvl w:val="0"/>
          <w:numId w:val="40"/>
        </w:numPr>
        <w:spacing w:after="0" w:line="360" w:lineRule="auto"/>
      </w:pPr>
      <w:r w:rsidRPr="00143FFF">
        <w:t>What do you think they are advertising?</w:t>
      </w:r>
    </w:p>
    <w:p w14:paraId="39AA490D" w14:textId="77777777" w:rsidR="00E96908" w:rsidRPr="00143FFF" w:rsidRDefault="00E96908" w:rsidP="00FE4E24">
      <w:pPr>
        <w:pStyle w:val="ListParagraph"/>
        <w:numPr>
          <w:ilvl w:val="1"/>
          <w:numId w:val="40"/>
        </w:numPr>
        <w:spacing w:after="0" w:line="360" w:lineRule="auto"/>
      </w:pPr>
      <w:r w:rsidRPr="00143FFF">
        <w:t>PROMPT: Product?</w:t>
      </w:r>
    </w:p>
    <w:p w14:paraId="54C1505D" w14:textId="77777777" w:rsidR="00E96908" w:rsidRDefault="00E96908" w:rsidP="00FE4E24">
      <w:pPr>
        <w:pStyle w:val="ListParagraph"/>
        <w:numPr>
          <w:ilvl w:val="1"/>
          <w:numId w:val="40"/>
        </w:numPr>
        <w:spacing w:after="0" w:line="360" w:lineRule="auto"/>
      </w:pPr>
      <w:r w:rsidRPr="00143FFF">
        <w:t>PROMPT: Brand?</w:t>
      </w:r>
    </w:p>
    <w:p w14:paraId="3283C623" w14:textId="0FBFC724" w:rsidR="00544421" w:rsidRDefault="00934551" w:rsidP="00934551">
      <w:pPr>
        <w:spacing w:after="0" w:line="360" w:lineRule="auto"/>
      </w:pPr>
      <w:r>
        <w:t>3. What do you think about the use of colour in the adverts?</w:t>
      </w:r>
    </w:p>
    <w:p w14:paraId="0DF3C28D" w14:textId="4298A2D5" w:rsidR="00934551" w:rsidRDefault="00934551" w:rsidP="00E1459C">
      <w:pPr>
        <w:pStyle w:val="ListParagraph"/>
        <w:numPr>
          <w:ilvl w:val="0"/>
          <w:numId w:val="48"/>
        </w:numPr>
        <w:spacing w:after="0" w:line="360" w:lineRule="auto"/>
      </w:pPr>
      <w:r>
        <w:t>Do you think this has been done on purpose?</w:t>
      </w:r>
    </w:p>
    <w:p w14:paraId="7769B49E" w14:textId="1609C96D" w:rsidR="00934551" w:rsidRPr="00143FFF" w:rsidRDefault="00934551" w:rsidP="00E1459C">
      <w:pPr>
        <w:pStyle w:val="ListParagraph"/>
        <w:numPr>
          <w:ilvl w:val="0"/>
          <w:numId w:val="48"/>
        </w:numPr>
        <w:spacing w:after="0" w:line="360" w:lineRule="auto"/>
      </w:pPr>
      <w:r>
        <w:t>Do you think this influences peoples’ choices?</w:t>
      </w:r>
    </w:p>
    <w:p w14:paraId="60DE48AF" w14:textId="15604686" w:rsidR="00E96908" w:rsidRPr="00143FFF" w:rsidRDefault="00E96908" w:rsidP="00B8513F">
      <w:pPr>
        <w:pStyle w:val="ListParagraph"/>
        <w:numPr>
          <w:ilvl w:val="2"/>
          <w:numId w:val="41"/>
        </w:numPr>
        <w:spacing w:after="0" w:line="360" w:lineRule="auto"/>
      </w:pPr>
      <w:r w:rsidRPr="00143FFF">
        <w:t xml:space="preserve">PROMPT: </w:t>
      </w:r>
      <w:r w:rsidR="00B8513F">
        <w:t>Why?</w:t>
      </w:r>
    </w:p>
    <w:p w14:paraId="4A97502B" w14:textId="77777777" w:rsidR="00E96908" w:rsidRPr="00143FFF" w:rsidRDefault="00E96908" w:rsidP="00FE4E24">
      <w:pPr>
        <w:pStyle w:val="ListParagraph"/>
        <w:numPr>
          <w:ilvl w:val="0"/>
          <w:numId w:val="41"/>
        </w:numPr>
        <w:spacing w:after="0" w:line="360" w:lineRule="auto"/>
      </w:pPr>
      <w:r w:rsidRPr="00143FFF">
        <w:t>Do you think these images are successful in selling their product?</w:t>
      </w:r>
    </w:p>
    <w:p w14:paraId="29EB5F5C" w14:textId="77777777" w:rsidR="00E96908" w:rsidRPr="00143FFF" w:rsidRDefault="00E96908" w:rsidP="00FE4E24">
      <w:pPr>
        <w:pStyle w:val="ListParagraph"/>
        <w:numPr>
          <w:ilvl w:val="0"/>
          <w:numId w:val="41"/>
        </w:numPr>
        <w:spacing w:after="0" w:line="360" w:lineRule="auto"/>
      </w:pPr>
      <w:r w:rsidRPr="00143FFF">
        <w:t>Who do you think these adverts are targeted at?</w:t>
      </w:r>
    </w:p>
    <w:p w14:paraId="45B608D0" w14:textId="77777777" w:rsidR="00E96908" w:rsidRPr="00143FFF" w:rsidRDefault="00E96908" w:rsidP="00E1459C">
      <w:pPr>
        <w:pStyle w:val="ListParagraph"/>
        <w:numPr>
          <w:ilvl w:val="1"/>
          <w:numId w:val="41"/>
        </w:numPr>
        <w:spacing w:after="0" w:line="360" w:lineRule="auto"/>
      </w:pPr>
      <w:r w:rsidRPr="00143FFF">
        <w:t>PROMPT: Why do you say that?</w:t>
      </w:r>
    </w:p>
    <w:p w14:paraId="737CFCD5" w14:textId="142677EB" w:rsidR="00E96908" w:rsidRPr="00143FFF" w:rsidRDefault="00E96908" w:rsidP="00FE4E24">
      <w:pPr>
        <w:pStyle w:val="ListParagraph"/>
        <w:numPr>
          <w:ilvl w:val="0"/>
          <w:numId w:val="41"/>
        </w:numPr>
        <w:spacing w:after="0" w:line="360" w:lineRule="auto"/>
      </w:pPr>
      <w:r w:rsidRPr="00143FFF">
        <w:t>Do you see</w:t>
      </w:r>
      <w:r w:rsidR="00697127">
        <w:t>/notice</w:t>
      </w:r>
      <w:r w:rsidRPr="00143FFF">
        <w:t xml:space="preserve"> adverts </w:t>
      </w:r>
      <w:r w:rsidR="00697127">
        <w:t xml:space="preserve">for e-cigarettes </w:t>
      </w:r>
      <w:r w:rsidRPr="00143FFF">
        <w:t>a lot when you are out and about?</w:t>
      </w:r>
    </w:p>
    <w:p w14:paraId="1CFC7F73" w14:textId="77777777" w:rsidR="00E96908" w:rsidRPr="00143FFF" w:rsidRDefault="00E96908" w:rsidP="00FE4E24">
      <w:pPr>
        <w:pStyle w:val="ListParagraph"/>
        <w:numPr>
          <w:ilvl w:val="1"/>
          <w:numId w:val="41"/>
        </w:numPr>
        <w:spacing w:after="0" w:line="360" w:lineRule="auto"/>
      </w:pPr>
      <w:r w:rsidRPr="00143FFF">
        <w:t>If so, where do you see them?</w:t>
      </w:r>
    </w:p>
    <w:p w14:paraId="1DB23339" w14:textId="77777777" w:rsidR="00E96908" w:rsidRPr="00143FFF" w:rsidRDefault="00E96908" w:rsidP="00FE4E24">
      <w:pPr>
        <w:pStyle w:val="ListParagraph"/>
        <w:numPr>
          <w:ilvl w:val="1"/>
          <w:numId w:val="41"/>
        </w:numPr>
        <w:spacing w:after="0" w:line="360" w:lineRule="auto"/>
      </w:pPr>
      <w:r w:rsidRPr="00143FFF">
        <w:t>PROMPT: What about on social media?</w:t>
      </w:r>
    </w:p>
    <w:p w14:paraId="5863E061" w14:textId="77777777" w:rsidR="00E96908" w:rsidRPr="00143FFF" w:rsidRDefault="00E96908" w:rsidP="00FE4E24">
      <w:pPr>
        <w:pStyle w:val="ListParagraph"/>
        <w:numPr>
          <w:ilvl w:val="1"/>
          <w:numId w:val="41"/>
        </w:numPr>
        <w:spacing w:after="0" w:line="360" w:lineRule="auto"/>
      </w:pPr>
      <w:r w:rsidRPr="00143FFF">
        <w:t>How does that make you feel?</w:t>
      </w:r>
    </w:p>
    <w:p w14:paraId="0AA3DECE" w14:textId="77777777" w:rsidR="00E96908" w:rsidRPr="00143FFF" w:rsidRDefault="00E96908" w:rsidP="00FE4E24">
      <w:pPr>
        <w:pStyle w:val="ListParagraph"/>
        <w:numPr>
          <w:ilvl w:val="1"/>
          <w:numId w:val="41"/>
        </w:numPr>
        <w:spacing w:after="0" w:line="360" w:lineRule="auto"/>
      </w:pPr>
      <w:r w:rsidRPr="00143FFF">
        <w:t>Does that influence your choices?</w:t>
      </w:r>
    </w:p>
    <w:p w14:paraId="7D051144" w14:textId="77777777" w:rsidR="0058664A" w:rsidRPr="00143FFF" w:rsidRDefault="0058664A" w:rsidP="0058664A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 xml:space="preserve">Promotions </w:t>
      </w:r>
    </w:p>
    <w:p w14:paraId="467461BA" w14:textId="12048A4D" w:rsidR="0058664A" w:rsidRPr="00143FFF" w:rsidRDefault="0058664A" w:rsidP="0058664A">
      <w:pPr>
        <w:spacing w:after="0" w:line="360" w:lineRule="auto"/>
      </w:pPr>
      <w:r w:rsidRPr="00143FFF">
        <w:t>Now we are going to move on to talk about promotions</w:t>
      </w:r>
      <w:r>
        <w:t xml:space="preserve"> of e-cigarettes</w:t>
      </w:r>
      <w:r w:rsidRPr="00143FFF">
        <w:t>.</w:t>
      </w:r>
    </w:p>
    <w:p w14:paraId="79D5F881" w14:textId="77777777" w:rsidR="0058664A" w:rsidRPr="00143FFF" w:rsidRDefault="0058664A" w:rsidP="0058664A">
      <w:pPr>
        <w:pStyle w:val="ListParagraph"/>
        <w:numPr>
          <w:ilvl w:val="0"/>
          <w:numId w:val="42"/>
        </w:numPr>
        <w:spacing w:after="0" w:line="360" w:lineRule="auto"/>
      </w:pPr>
      <w:r w:rsidRPr="00143FFF">
        <w:t>What do you think the purpose is of the promotions?</w:t>
      </w:r>
    </w:p>
    <w:p w14:paraId="20AB6833" w14:textId="77777777" w:rsidR="0058664A" w:rsidRPr="00143FFF" w:rsidRDefault="0058664A" w:rsidP="0058664A">
      <w:pPr>
        <w:pStyle w:val="ListParagraph"/>
        <w:numPr>
          <w:ilvl w:val="0"/>
          <w:numId w:val="42"/>
        </w:numPr>
        <w:spacing w:after="0" w:line="360" w:lineRule="auto"/>
      </w:pPr>
      <w:r w:rsidRPr="00143FFF">
        <w:t>Do you think these promotions are successful in selling their product?</w:t>
      </w:r>
    </w:p>
    <w:p w14:paraId="6AC91F67" w14:textId="237369ED" w:rsidR="0058664A" w:rsidRPr="00143FFF" w:rsidRDefault="0058664A" w:rsidP="0058664A">
      <w:pPr>
        <w:pStyle w:val="ListParagraph"/>
        <w:numPr>
          <w:ilvl w:val="0"/>
          <w:numId w:val="42"/>
        </w:numPr>
        <w:spacing w:after="0" w:line="360" w:lineRule="auto"/>
      </w:pPr>
      <w:r w:rsidRPr="00143FFF">
        <w:t>Do promotions influence your</w:t>
      </w:r>
      <w:r w:rsidR="00C71A39">
        <w:t xml:space="preserve">/peoples </w:t>
      </w:r>
      <w:r w:rsidRPr="00143FFF">
        <w:t>choices?</w:t>
      </w:r>
    </w:p>
    <w:p w14:paraId="40C69912" w14:textId="1E07046F" w:rsidR="0058664A" w:rsidRPr="00143FFF" w:rsidRDefault="0058664A" w:rsidP="00AB3A31">
      <w:pPr>
        <w:pStyle w:val="ListParagraph"/>
        <w:numPr>
          <w:ilvl w:val="0"/>
          <w:numId w:val="43"/>
        </w:numPr>
        <w:spacing w:after="0" w:line="360" w:lineRule="auto"/>
      </w:pPr>
      <w:r w:rsidRPr="00143FFF">
        <w:t>Where have you seen promotions?</w:t>
      </w:r>
    </w:p>
    <w:p w14:paraId="1DEB1BB0" w14:textId="77777777" w:rsidR="0058664A" w:rsidRDefault="0058664A" w:rsidP="00AB3A31">
      <w:pPr>
        <w:pStyle w:val="ListParagraph"/>
        <w:numPr>
          <w:ilvl w:val="1"/>
          <w:numId w:val="43"/>
        </w:numPr>
        <w:spacing w:after="0" w:line="360" w:lineRule="auto"/>
      </w:pPr>
      <w:r w:rsidRPr="00143FFF">
        <w:t>PROMPT: At the front of the shop?</w:t>
      </w:r>
    </w:p>
    <w:p w14:paraId="5F91E1BD" w14:textId="77777777" w:rsidR="0058664A" w:rsidRPr="00143FFF" w:rsidRDefault="0058664A" w:rsidP="00AB3A31">
      <w:pPr>
        <w:pStyle w:val="ListParagraph"/>
        <w:numPr>
          <w:ilvl w:val="1"/>
          <w:numId w:val="43"/>
        </w:numPr>
        <w:spacing w:after="0" w:line="360" w:lineRule="auto"/>
      </w:pPr>
      <w:r w:rsidRPr="00143FFF">
        <w:t>PROMPT: at the checkout?</w:t>
      </w:r>
    </w:p>
    <w:p w14:paraId="7A8DEF57" w14:textId="77777777" w:rsidR="0058664A" w:rsidRDefault="0058664A" w:rsidP="00AB3A31">
      <w:pPr>
        <w:pStyle w:val="ListParagraph"/>
        <w:numPr>
          <w:ilvl w:val="1"/>
          <w:numId w:val="43"/>
        </w:numPr>
        <w:spacing w:after="0" w:line="360" w:lineRule="auto"/>
      </w:pPr>
      <w:r w:rsidRPr="00143FFF">
        <w:t>PROMPT: Online?</w:t>
      </w:r>
    </w:p>
    <w:p w14:paraId="63EEF4BE" w14:textId="3A06E829" w:rsidR="0091331B" w:rsidRDefault="0058664A" w:rsidP="00AB3A31">
      <w:pPr>
        <w:pStyle w:val="ListParagraph"/>
        <w:numPr>
          <w:ilvl w:val="1"/>
          <w:numId w:val="43"/>
        </w:numPr>
        <w:spacing w:after="0" w:line="360" w:lineRule="auto"/>
      </w:pPr>
      <w:r w:rsidRPr="00143FFF">
        <w:t xml:space="preserve">Do you think the location of </w:t>
      </w:r>
      <w:r w:rsidR="00F42266">
        <w:t>e-cigarette promotions</w:t>
      </w:r>
      <w:r w:rsidRPr="00143FFF">
        <w:t xml:space="preserve"> makes people buy them more or less?</w:t>
      </w:r>
    </w:p>
    <w:p w14:paraId="344E0C00" w14:textId="493FB73B" w:rsidR="0091331B" w:rsidRPr="0091331B" w:rsidRDefault="0091331B" w:rsidP="0091331B">
      <w:pPr>
        <w:spacing w:after="0" w:line="360" w:lineRule="auto"/>
        <w:rPr>
          <w:b/>
          <w:bCs/>
          <w:u w:val="single"/>
        </w:rPr>
      </w:pPr>
      <w:r w:rsidRPr="0091331B">
        <w:rPr>
          <w:b/>
          <w:bCs/>
          <w:u w:val="single"/>
        </w:rPr>
        <w:lastRenderedPageBreak/>
        <w:t>Branding</w:t>
      </w:r>
    </w:p>
    <w:p w14:paraId="5BA9AC76" w14:textId="480CCD81" w:rsidR="009E3EB9" w:rsidRDefault="009E3EB9" w:rsidP="009E3EB9">
      <w:pPr>
        <w:pStyle w:val="ListParagraph"/>
        <w:numPr>
          <w:ilvl w:val="0"/>
          <w:numId w:val="44"/>
        </w:numPr>
        <w:spacing w:after="0" w:line="360" w:lineRule="auto"/>
      </w:pPr>
      <w:r>
        <w:t xml:space="preserve">Can </w:t>
      </w:r>
      <w:r w:rsidR="000836A8">
        <w:t>anyone</w:t>
      </w:r>
      <w:r>
        <w:t xml:space="preserve"> name any </w:t>
      </w:r>
      <w:r w:rsidR="000836A8">
        <w:t>brands of e-cigarettes?</w:t>
      </w:r>
    </w:p>
    <w:p w14:paraId="65CD5645" w14:textId="38FF0A31" w:rsidR="000836A8" w:rsidRDefault="000836A8" w:rsidP="0040383A">
      <w:pPr>
        <w:spacing w:after="0" w:line="360" w:lineRule="auto"/>
      </w:pPr>
    </w:p>
    <w:p w14:paraId="039B9307" w14:textId="7B363019" w:rsidR="0040383A" w:rsidRDefault="0040383A" w:rsidP="0040383A">
      <w:pPr>
        <w:spacing w:after="0" w:line="360" w:lineRule="auto"/>
        <w:rPr>
          <w:b/>
          <w:bCs/>
          <w:u w:val="single"/>
        </w:rPr>
      </w:pPr>
      <w:r w:rsidRPr="0040383A">
        <w:rPr>
          <w:b/>
          <w:bCs/>
          <w:u w:val="single"/>
        </w:rPr>
        <w:t>Flavours</w:t>
      </w:r>
    </w:p>
    <w:p w14:paraId="4D64166E" w14:textId="1826C1D2" w:rsidR="00155467" w:rsidRDefault="0040383A" w:rsidP="0040383A">
      <w:pPr>
        <w:spacing w:after="0" w:line="360" w:lineRule="auto"/>
      </w:pPr>
      <w:r w:rsidRPr="002D5DA1">
        <w:t xml:space="preserve">1. </w:t>
      </w:r>
      <w:r w:rsidR="00F255D5">
        <w:t>When I saw ‘flavours of e-cigarettes’ what springs to mind?</w:t>
      </w:r>
    </w:p>
    <w:p w14:paraId="7D823ABF" w14:textId="7CCA463F" w:rsidR="00934B60" w:rsidRPr="002D5DA1" w:rsidRDefault="00632BB5" w:rsidP="0040383A">
      <w:pPr>
        <w:spacing w:after="0" w:line="360" w:lineRule="auto"/>
      </w:pPr>
      <w:r>
        <w:t xml:space="preserve">2. </w:t>
      </w:r>
      <w:r w:rsidR="0040383A" w:rsidRPr="002D5DA1">
        <w:t>Can anyone name any flavours of e-cigarettes?</w:t>
      </w:r>
    </w:p>
    <w:p w14:paraId="0814BE68" w14:textId="37BDE41F" w:rsidR="00934B60" w:rsidRPr="00143FFF" w:rsidRDefault="0040383A" w:rsidP="0040383A">
      <w:pPr>
        <w:spacing w:after="0" w:line="360" w:lineRule="auto"/>
      </w:pPr>
      <w:r>
        <w:t xml:space="preserve">2. </w:t>
      </w:r>
      <w:r w:rsidR="00934B60" w:rsidRPr="00143FFF">
        <w:t xml:space="preserve">Do you see some flavours as more appealing compared to others? </w:t>
      </w:r>
    </w:p>
    <w:p w14:paraId="1ED94991" w14:textId="78DF8953" w:rsidR="00934B60" w:rsidRPr="00143FFF" w:rsidRDefault="00934B60" w:rsidP="00671CFA">
      <w:pPr>
        <w:pStyle w:val="ListParagraph"/>
        <w:numPr>
          <w:ilvl w:val="1"/>
          <w:numId w:val="20"/>
        </w:numPr>
        <w:spacing w:after="0" w:line="360" w:lineRule="auto"/>
      </w:pPr>
      <w:r w:rsidRPr="00143FFF">
        <w:t>What ones and why?</w:t>
      </w:r>
    </w:p>
    <w:p w14:paraId="10E7F27B" w14:textId="58966D79" w:rsidR="00934B60" w:rsidRPr="00143FFF" w:rsidRDefault="002D5DA1" w:rsidP="002D5DA1">
      <w:pPr>
        <w:spacing w:after="0" w:line="360" w:lineRule="auto"/>
      </w:pPr>
      <w:r>
        <w:t>3. D</w:t>
      </w:r>
      <w:r w:rsidR="00934B60" w:rsidRPr="00143FFF">
        <w:t xml:space="preserve">o you think there are any flavours that are more appealing to youths compared to adults? </w:t>
      </w:r>
    </w:p>
    <w:p w14:paraId="2D4E1201" w14:textId="7C63A7D6" w:rsidR="00934B60" w:rsidRDefault="00934B60" w:rsidP="00671CFA">
      <w:pPr>
        <w:pStyle w:val="ListParagraph"/>
        <w:numPr>
          <w:ilvl w:val="0"/>
          <w:numId w:val="47"/>
        </w:numPr>
        <w:spacing w:after="0" w:line="360" w:lineRule="auto"/>
      </w:pPr>
      <w:r w:rsidRPr="00143FFF">
        <w:t>What ones and why?</w:t>
      </w:r>
    </w:p>
    <w:p w14:paraId="2A3A0A74" w14:textId="78F5B7FA" w:rsidR="00BD4D0B" w:rsidRDefault="00BD4D0B" w:rsidP="00BD4D0B">
      <w:pPr>
        <w:spacing w:after="0" w:line="360" w:lineRule="auto"/>
      </w:pPr>
      <w:r w:rsidRPr="00BD4D0B">
        <w:t>4. Why do you think f</w:t>
      </w:r>
      <w:r>
        <w:t>lavourings are attractive to youths?</w:t>
      </w:r>
    </w:p>
    <w:p w14:paraId="6587883F" w14:textId="77777777" w:rsidR="00BD4D0B" w:rsidRPr="00BD4D0B" w:rsidRDefault="00BD4D0B" w:rsidP="00BD4D0B">
      <w:pPr>
        <w:spacing w:after="0" w:line="360" w:lineRule="auto"/>
      </w:pPr>
    </w:p>
    <w:p w14:paraId="78029774" w14:textId="05CD8DDB" w:rsidR="00C22975" w:rsidRPr="00BD4D0B" w:rsidRDefault="00C22975" w:rsidP="00C22975">
      <w:pPr>
        <w:spacing w:after="0" w:line="360" w:lineRule="auto"/>
        <w:rPr>
          <w:b/>
          <w:bCs/>
          <w:u w:val="single"/>
          <w:lang w:val="pt-BR"/>
        </w:rPr>
      </w:pPr>
      <w:r w:rsidRPr="00BD4D0B">
        <w:rPr>
          <w:b/>
          <w:bCs/>
          <w:u w:val="single"/>
          <w:lang w:val="pt-BR"/>
        </w:rPr>
        <w:t>Final e-cigarette remarks</w:t>
      </w:r>
    </w:p>
    <w:p w14:paraId="1898FC29" w14:textId="4AD51F26" w:rsidR="00632BB5" w:rsidRDefault="00632BB5" w:rsidP="00C22975">
      <w:pPr>
        <w:pStyle w:val="ListParagraph"/>
        <w:numPr>
          <w:ilvl w:val="0"/>
          <w:numId w:val="29"/>
        </w:numPr>
        <w:spacing w:after="0" w:line="360" w:lineRule="auto"/>
      </w:pPr>
      <w:r>
        <w:t>Do you think e-cigarette products should be allowed to be advertised/promoted?</w:t>
      </w:r>
    </w:p>
    <w:p w14:paraId="14CB190F" w14:textId="47C62C29" w:rsidR="009C1300" w:rsidRPr="00143FFF" w:rsidRDefault="006A5D2A" w:rsidP="00C22975">
      <w:pPr>
        <w:pStyle w:val="ListParagraph"/>
        <w:numPr>
          <w:ilvl w:val="0"/>
          <w:numId w:val="29"/>
        </w:numPr>
        <w:spacing w:after="0" w:line="360" w:lineRule="auto"/>
      </w:pPr>
      <w:r w:rsidRPr="00143FFF">
        <w:t>How do you think</w:t>
      </w:r>
      <w:r w:rsidR="00D04A5C" w:rsidRPr="00143FFF">
        <w:t xml:space="preserve"> </w:t>
      </w:r>
      <w:r w:rsidR="00C14EA5" w:rsidRPr="00143FFF">
        <w:t>e-cigarette products should be advertis</w:t>
      </w:r>
      <w:r w:rsidR="009C1300" w:rsidRPr="00143FFF">
        <w:t>ed?</w:t>
      </w:r>
    </w:p>
    <w:p w14:paraId="66328D00" w14:textId="3BD0DB1E" w:rsidR="009C1300" w:rsidRPr="00143FFF" w:rsidRDefault="009C1300" w:rsidP="00C22975">
      <w:pPr>
        <w:pStyle w:val="ListParagraph"/>
        <w:numPr>
          <w:ilvl w:val="0"/>
          <w:numId w:val="29"/>
        </w:numPr>
        <w:spacing w:after="0" w:line="360" w:lineRule="auto"/>
      </w:pPr>
      <w:r w:rsidRPr="00143FFF">
        <w:t>Do you think there should or should not be warnings on e-cigarette</w:t>
      </w:r>
      <w:r w:rsidR="004203D3" w:rsidRPr="00143FFF">
        <w:t xml:space="preserve"> adverts</w:t>
      </w:r>
      <w:r w:rsidRPr="00143FFF">
        <w:t xml:space="preserve"> products?</w:t>
      </w:r>
    </w:p>
    <w:p w14:paraId="6E86197A" w14:textId="0DAEB91A" w:rsidR="00C14EA5" w:rsidRPr="00143FFF" w:rsidRDefault="007700E5" w:rsidP="00C22975">
      <w:pPr>
        <w:pStyle w:val="ListParagraph"/>
        <w:numPr>
          <w:ilvl w:val="1"/>
          <w:numId w:val="29"/>
        </w:numPr>
        <w:spacing w:after="0" w:line="360" w:lineRule="auto"/>
      </w:pPr>
      <w:r w:rsidRPr="00143FFF">
        <w:t>Why?</w:t>
      </w:r>
    </w:p>
    <w:p w14:paraId="7B283CC1" w14:textId="272A1A55" w:rsidR="000213B4" w:rsidRPr="00143FFF" w:rsidRDefault="000213B4" w:rsidP="00E12BB7">
      <w:pPr>
        <w:spacing w:after="0" w:line="360" w:lineRule="auto"/>
        <w:contextualSpacing/>
        <w:rPr>
          <w:sz w:val="18"/>
          <w:szCs w:val="18"/>
        </w:rPr>
      </w:pPr>
    </w:p>
    <w:p w14:paraId="57841942" w14:textId="77777777" w:rsidR="00807442" w:rsidRPr="00143FFF" w:rsidRDefault="00807442" w:rsidP="00807442">
      <w:pPr>
        <w:spacing w:after="0" w:line="360" w:lineRule="auto"/>
        <w:rPr>
          <w:b/>
          <w:bCs/>
          <w:u w:val="single"/>
        </w:rPr>
      </w:pPr>
      <w:r w:rsidRPr="00143FFF">
        <w:rPr>
          <w:b/>
          <w:bCs/>
          <w:u w:val="single"/>
        </w:rPr>
        <w:t>Celebrity/influencers</w:t>
      </w:r>
    </w:p>
    <w:p w14:paraId="01C9E64D" w14:textId="7915DFFE" w:rsidR="00807442" w:rsidRPr="00143FFF" w:rsidRDefault="00807442" w:rsidP="00807442">
      <w:pPr>
        <w:spacing w:after="0" w:line="360" w:lineRule="auto"/>
      </w:pPr>
      <w:r w:rsidRPr="00143FFF">
        <w:t>Having discussed advertising, promotions</w:t>
      </w:r>
      <w:r>
        <w:t xml:space="preserve">, </w:t>
      </w:r>
      <w:r w:rsidRPr="00143FFF">
        <w:t>branding</w:t>
      </w:r>
      <w:r>
        <w:t xml:space="preserve"> and flavours</w:t>
      </w:r>
      <w:r w:rsidRPr="00143FFF">
        <w:t xml:space="preserve"> of </w:t>
      </w:r>
      <w:r>
        <w:t>e-cigarettes</w:t>
      </w:r>
      <w:r w:rsidRPr="00143FFF">
        <w:t xml:space="preserve"> we are now going to discuss celebrities and influencers. </w:t>
      </w:r>
    </w:p>
    <w:p w14:paraId="3994CBF9" w14:textId="36FBEE7A" w:rsidR="00807442" w:rsidRPr="00143FFF" w:rsidRDefault="00807442" w:rsidP="00807442">
      <w:pPr>
        <w:spacing w:after="0" w:line="360" w:lineRule="auto"/>
      </w:pPr>
      <w:r w:rsidRPr="00143FFF">
        <w:t xml:space="preserve"> </w:t>
      </w:r>
      <w:r>
        <w:t xml:space="preserve">1. </w:t>
      </w:r>
      <w:r w:rsidRPr="00143FFF">
        <w:t>Would you be more inclined to buy a</w:t>
      </w:r>
      <w:r>
        <w:t>n</w:t>
      </w:r>
      <w:r w:rsidR="002A3213">
        <w:t xml:space="preserve"> e-cigarette</w:t>
      </w:r>
      <w:r w:rsidRPr="00143FFF">
        <w:t xml:space="preserve"> that is being used or advertised/promoted by a celebrity/influencer? </w:t>
      </w:r>
    </w:p>
    <w:p w14:paraId="1C61EB8C" w14:textId="77777777" w:rsidR="00807442" w:rsidRPr="00143FFF" w:rsidRDefault="00807442" w:rsidP="00807442">
      <w:pPr>
        <w:pStyle w:val="ListParagraph"/>
        <w:numPr>
          <w:ilvl w:val="1"/>
          <w:numId w:val="33"/>
        </w:numPr>
        <w:spacing w:after="0" w:line="360" w:lineRule="auto"/>
      </w:pPr>
      <w:r w:rsidRPr="00143FFF">
        <w:t>PROMPT: Why or why not?</w:t>
      </w:r>
    </w:p>
    <w:p w14:paraId="73962D67" w14:textId="1E082236" w:rsidR="00807442" w:rsidRPr="00143FFF" w:rsidRDefault="00807442" w:rsidP="009A0916">
      <w:pPr>
        <w:pStyle w:val="ListParagraph"/>
        <w:numPr>
          <w:ilvl w:val="0"/>
          <w:numId w:val="46"/>
        </w:numPr>
        <w:spacing w:after="0" w:line="360" w:lineRule="auto"/>
      </w:pPr>
      <w:r w:rsidRPr="00143FFF">
        <w:t xml:space="preserve">Why do you think celebrities/influencers would want to advertise </w:t>
      </w:r>
      <w:r w:rsidR="002A3213">
        <w:t>e-cigarettes</w:t>
      </w:r>
      <w:r w:rsidRPr="00143FFF">
        <w:t>?</w:t>
      </w:r>
    </w:p>
    <w:p w14:paraId="6358B690" w14:textId="77777777" w:rsidR="00807442" w:rsidRPr="00143FFF" w:rsidRDefault="00807442" w:rsidP="009A0916">
      <w:pPr>
        <w:pStyle w:val="ListParagraph"/>
        <w:numPr>
          <w:ilvl w:val="0"/>
          <w:numId w:val="46"/>
        </w:numPr>
        <w:spacing w:after="0" w:line="360" w:lineRule="auto"/>
      </w:pPr>
      <w:r w:rsidRPr="00143FFF">
        <w:t>Why do you think companies would pay celebrities/influencers to advertise their products?</w:t>
      </w:r>
    </w:p>
    <w:p w14:paraId="3D4D2430" w14:textId="77777777" w:rsidR="00E40F9D" w:rsidRPr="00143FFF" w:rsidRDefault="00E40F9D" w:rsidP="00E12BB7">
      <w:pPr>
        <w:spacing w:after="0" w:line="360" w:lineRule="auto"/>
        <w:contextualSpacing/>
        <w:rPr>
          <w:b/>
          <w:bCs/>
        </w:rPr>
      </w:pPr>
    </w:p>
    <w:p w14:paraId="32E307DC" w14:textId="5C9DCA67" w:rsidR="00E40F9D" w:rsidRPr="00143FFF" w:rsidRDefault="00E40F9D" w:rsidP="00E12BB7">
      <w:pPr>
        <w:spacing w:after="0" w:line="360" w:lineRule="auto"/>
        <w:contextualSpacing/>
        <w:rPr>
          <w:b/>
          <w:bCs/>
          <w:u w:val="single"/>
        </w:rPr>
      </w:pPr>
      <w:r w:rsidRPr="00143FFF">
        <w:rPr>
          <w:b/>
          <w:bCs/>
          <w:u w:val="single"/>
        </w:rPr>
        <w:t>Concluding remarks</w:t>
      </w:r>
    </w:p>
    <w:p w14:paraId="5AD0A7DA" w14:textId="7B2441D6" w:rsidR="00E40F9D" w:rsidRPr="00143FFF" w:rsidRDefault="00E40F9D" w:rsidP="00E40F9D">
      <w:pPr>
        <w:pStyle w:val="ListParagraph"/>
        <w:numPr>
          <w:ilvl w:val="0"/>
          <w:numId w:val="28"/>
        </w:numPr>
        <w:spacing w:after="0" w:line="360" w:lineRule="auto"/>
      </w:pPr>
      <w:r w:rsidRPr="00143FFF">
        <w:t xml:space="preserve">Do you have any </w:t>
      </w:r>
      <w:r w:rsidR="00C22975" w:rsidRPr="00143FFF">
        <w:t>remarks or want to mention anything we have discussed?</w:t>
      </w:r>
    </w:p>
    <w:p w14:paraId="6AFDF641" w14:textId="5C89925C" w:rsidR="00C22975" w:rsidRPr="00143FFF" w:rsidRDefault="00C22975" w:rsidP="00C22975">
      <w:pPr>
        <w:pStyle w:val="ListParagraph"/>
        <w:spacing w:after="0" w:line="360" w:lineRule="auto"/>
        <w:rPr>
          <w:b/>
          <w:bCs/>
        </w:rPr>
      </w:pPr>
    </w:p>
    <w:p w14:paraId="7638AB8F" w14:textId="5372165C" w:rsidR="0044421B" w:rsidRPr="00143FFF" w:rsidRDefault="000B102A" w:rsidP="00E12BB7">
      <w:pPr>
        <w:spacing w:after="0" w:line="360" w:lineRule="auto"/>
        <w:contextualSpacing/>
        <w:rPr>
          <w:b/>
          <w:bCs/>
        </w:rPr>
      </w:pPr>
      <w:r w:rsidRPr="00143FFF">
        <w:rPr>
          <w:b/>
          <w:bCs/>
        </w:rPr>
        <w:t>Thank you very much for taking part in this focus group. I appreciate you taking the time to participa</w:t>
      </w:r>
      <w:r w:rsidR="008A4D65" w:rsidRPr="00143FFF">
        <w:rPr>
          <w:b/>
          <w:bCs/>
        </w:rPr>
        <w:t>te</w:t>
      </w:r>
      <w:r w:rsidRPr="00143FFF">
        <w:rPr>
          <w:b/>
          <w:bCs/>
        </w:rPr>
        <w:t xml:space="preserve"> and for providing your thoughts. </w:t>
      </w:r>
    </w:p>
    <w:sectPr w:rsidR="0044421B" w:rsidRPr="00143FF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DCE68" w14:textId="77777777" w:rsidR="002B6E2F" w:rsidRDefault="002B6E2F" w:rsidP="00C62155">
      <w:pPr>
        <w:spacing w:after="0" w:line="240" w:lineRule="auto"/>
      </w:pPr>
      <w:r>
        <w:separator/>
      </w:r>
    </w:p>
  </w:endnote>
  <w:endnote w:type="continuationSeparator" w:id="0">
    <w:p w14:paraId="236FA5E2" w14:textId="77777777" w:rsidR="002B6E2F" w:rsidRDefault="002B6E2F" w:rsidP="00C62155">
      <w:pPr>
        <w:spacing w:after="0" w:line="240" w:lineRule="auto"/>
      </w:pPr>
      <w:r>
        <w:continuationSeparator/>
      </w:r>
    </w:p>
  </w:endnote>
  <w:endnote w:type="continuationNotice" w:id="1">
    <w:p w14:paraId="406BE9A9" w14:textId="77777777" w:rsidR="001B5EF0" w:rsidRDefault="001B5E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038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13E57" w14:textId="1C18EEF3" w:rsidR="00C62155" w:rsidRDefault="00C621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C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3E5C92" w14:textId="2269EC23" w:rsidR="00C62155" w:rsidRDefault="00C62155">
    <w:pPr>
      <w:pStyle w:val="Footer"/>
    </w:pPr>
    <w:r>
      <w:t>Topic Guide V1.</w:t>
    </w:r>
    <w:r w:rsidR="00CA43B9">
      <w:t>1</w:t>
    </w:r>
    <w:r w:rsidR="00A377DB">
      <w:t>|</w:t>
    </w:r>
    <w:r w:rsidR="000C653C">
      <w:t xml:space="preserve"> </w:t>
    </w:r>
    <w:r w:rsidR="00A377DB">
      <w:t>2</w:t>
    </w:r>
    <w:r w:rsidR="00CA43B9">
      <w:t>6</w:t>
    </w:r>
    <w:r w:rsidR="00A377DB">
      <w:t xml:space="preserve"> </w:t>
    </w:r>
    <w:r w:rsidR="00CA43B9">
      <w:t>October</w:t>
    </w:r>
    <w:r w:rsidR="00A377DB">
      <w:t xml:space="preserve">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FBD0B" w14:textId="77777777" w:rsidR="002B6E2F" w:rsidRDefault="002B6E2F" w:rsidP="00C62155">
      <w:pPr>
        <w:spacing w:after="0" w:line="240" w:lineRule="auto"/>
      </w:pPr>
      <w:r>
        <w:separator/>
      </w:r>
    </w:p>
  </w:footnote>
  <w:footnote w:type="continuationSeparator" w:id="0">
    <w:p w14:paraId="05473DC8" w14:textId="77777777" w:rsidR="002B6E2F" w:rsidRDefault="002B6E2F" w:rsidP="00C62155">
      <w:pPr>
        <w:spacing w:after="0" w:line="240" w:lineRule="auto"/>
      </w:pPr>
      <w:r>
        <w:continuationSeparator/>
      </w:r>
    </w:p>
  </w:footnote>
  <w:footnote w:type="continuationNotice" w:id="1">
    <w:p w14:paraId="1076BAFD" w14:textId="77777777" w:rsidR="001B5EF0" w:rsidRDefault="001B5E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06DE5"/>
    <w:multiLevelType w:val="hybridMultilevel"/>
    <w:tmpl w:val="5922DD5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666813"/>
    <w:multiLevelType w:val="hybridMultilevel"/>
    <w:tmpl w:val="EA124B88"/>
    <w:lvl w:ilvl="0" w:tplc="258E2D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51321"/>
    <w:multiLevelType w:val="hybridMultilevel"/>
    <w:tmpl w:val="0B46D696"/>
    <w:lvl w:ilvl="0" w:tplc="A168A0C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E78D2"/>
    <w:multiLevelType w:val="hybridMultilevel"/>
    <w:tmpl w:val="7004BBDC"/>
    <w:lvl w:ilvl="0" w:tplc="ABA8CEE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B156A6"/>
    <w:multiLevelType w:val="hybridMultilevel"/>
    <w:tmpl w:val="AC24658A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BF4590"/>
    <w:multiLevelType w:val="hybridMultilevel"/>
    <w:tmpl w:val="39B2A9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9C101B"/>
    <w:multiLevelType w:val="hybridMultilevel"/>
    <w:tmpl w:val="FBACB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F623A1"/>
    <w:multiLevelType w:val="hybridMultilevel"/>
    <w:tmpl w:val="36863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5C12ED"/>
    <w:multiLevelType w:val="hybridMultilevel"/>
    <w:tmpl w:val="7004BBDC"/>
    <w:lvl w:ilvl="0" w:tplc="FFFFFFF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342E8F"/>
    <w:multiLevelType w:val="hybridMultilevel"/>
    <w:tmpl w:val="EA124B8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3D01B7"/>
    <w:multiLevelType w:val="hybridMultilevel"/>
    <w:tmpl w:val="CB1474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727054"/>
    <w:multiLevelType w:val="hybridMultilevel"/>
    <w:tmpl w:val="2898A9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7860A4"/>
    <w:multiLevelType w:val="hybridMultilevel"/>
    <w:tmpl w:val="0046E4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08844A6"/>
    <w:multiLevelType w:val="hybridMultilevel"/>
    <w:tmpl w:val="01DA85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1B673D4"/>
    <w:multiLevelType w:val="hybridMultilevel"/>
    <w:tmpl w:val="A3649D46"/>
    <w:lvl w:ilvl="0" w:tplc="0852A22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EC7015"/>
    <w:multiLevelType w:val="hybridMultilevel"/>
    <w:tmpl w:val="6C00A02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8992E85"/>
    <w:multiLevelType w:val="hybridMultilevel"/>
    <w:tmpl w:val="D15A0C48"/>
    <w:lvl w:ilvl="0" w:tplc="D522F792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2879E9"/>
    <w:multiLevelType w:val="hybridMultilevel"/>
    <w:tmpl w:val="1D9666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B96474E"/>
    <w:multiLevelType w:val="hybridMultilevel"/>
    <w:tmpl w:val="76228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EF261E"/>
    <w:multiLevelType w:val="hybridMultilevel"/>
    <w:tmpl w:val="C47658F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1886BEA"/>
    <w:multiLevelType w:val="hybridMultilevel"/>
    <w:tmpl w:val="5E9AB4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BE1913"/>
    <w:multiLevelType w:val="hybridMultilevel"/>
    <w:tmpl w:val="46E672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DE54FA"/>
    <w:multiLevelType w:val="hybridMultilevel"/>
    <w:tmpl w:val="9D14B05C"/>
    <w:lvl w:ilvl="0" w:tplc="57188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0F1A64"/>
    <w:multiLevelType w:val="hybridMultilevel"/>
    <w:tmpl w:val="97BA31A8"/>
    <w:lvl w:ilvl="0" w:tplc="FFFFFFF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1E5F8E"/>
    <w:multiLevelType w:val="hybridMultilevel"/>
    <w:tmpl w:val="0916F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05255E"/>
    <w:multiLevelType w:val="hybridMultilevel"/>
    <w:tmpl w:val="0D7EE604"/>
    <w:lvl w:ilvl="0" w:tplc="08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F1477D"/>
    <w:multiLevelType w:val="hybridMultilevel"/>
    <w:tmpl w:val="0C14B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973518"/>
    <w:multiLevelType w:val="hybridMultilevel"/>
    <w:tmpl w:val="175A2818"/>
    <w:lvl w:ilvl="0" w:tplc="DA548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43278DD"/>
    <w:multiLevelType w:val="hybridMultilevel"/>
    <w:tmpl w:val="6EE8120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580128A"/>
    <w:multiLevelType w:val="hybridMultilevel"/>
    <w:tmpl w:val="A8C068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58426CD"/>
    <w:multiLevelType w:val="hybridMultilevel"/>
    <w:tmpl w:val="55BEF352"/>
    <w:lvl w:ilvl="0" w:tplc="7E8406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CD49C9"/>
    <w:multiLevelType w:val="hybridMultilevel"/>
    <w:tmpl w:val="ABAC63BA"/>
    <w:lvl w:ilvl="0" w:tplc="4F386B08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952DDA"/>
    <w:multiLevelType w:val="hybridMultilevel"/>
    <w:tmpl w:val="7A0C9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7D4FF2"/>
    <w:multiLevelType w:val="hybridMultilevel"/>
    <w:tmpl w:val="837C982A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D72125"/>
    <w:multiLevelType w:val="hybridMultilevel"/>
    <w:tmpl w:val="A34C25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BC1E08"/>
    <w:multiLevelType w:val="hybridMultilevel"/>
    <w:tmpl w:val="6232B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B0CBC"/>
    <w:multiLevelType w:val="hybridMultilevel"/>
    <w:tmpl w:val="97BA31A8"/>
    <w:lvl w:ilvl="0" w:tplc="36A8574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865FB9"/>
    <w:multiLevelType w:val="hybridMultilevel"/>
    <w:tmpl w:val="E6FE6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3B17E3"/>
    <w:multiLevelType w:val="hybridMultilevel"/>
    <w:tmpl w:val="457C0128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9B78C8"/>
    <w:multiLevelType w:val="hybridMultilevel"/>
    <w:tmpl w:val="805CB39C"/>
    <w:lvl w:ilvl="0" w:tplc="FFECA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E4B76FD"/>
    <w:multiLevelType w:val="hybridMultilevel"/>
    <w:tmpl w:val="A9AA607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08090019">
      <w:start w:val="1"/>
      <w:numFmt w:val="lowerLetter"/>
      <w:lvlText w:val="%3."/>
      <w:lvlJc w:val="left"/>
      <w:pPr>
        <w:ind w:left="1440" w:hanging="36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F7F217E"/>
    <w:multiLevelType w:val="hybridMultilevel"/>
    <w:tmpl w:val="241CB6E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0327BA3"/>
    <w:multiLevelType w:val="hybridMultilevel"/>
    <w:tmpl w:val="79FE9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FF67EF"/>
    <w:multiLevelType w:val="hybridMultilevel"/>
    <w:tmpl w:val="8DD491E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3AA05AE"/>
    <w:multiLevelType w:val="hybridMultilevel"/>
    <w:tmpl w:val="121AC2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4FB0E03"/>
    <w:multiLevelType w:val="hybridMultilevel"/>
    <w:tmpl w:val="678CC642"/>
    <w:lvl w:ilvl="0" w:tplc="57188A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24BEE"/>
    <w:multiLevelType w:val="hybridMultilevel"/>
    <w:tmpl w:val="52085D46"/>
    <w:lvl w:ilvl="0" w:tplc="6D9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7" w15:restartNumberingAfterBreak="0">
    <w:nsid w:val="7B8C7215"/>
    <w:multiLevelType w:val="hybridMultilevel"/>
    <w:tmpl w:val="1D9666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40498166">
    <w:abstractNumId w:val="37"/>
  </w:num>
  <w:num w:numId="2" w16cid:durableId="2073457400">
    <w:abstractNumId w:val="30"/>
  </w:num>
  <w:num w:numId="3" w16cid:durableId="465392580">
    <w:abstractNumId w:val="47"/>
  </w:num>
  <w:num w:numId="4" w16cid:durableId="1709643086">
    <w:abstractNumId w:val="34"/>
  </w:num>
  <w:num w:numId="5" w16cid:durableId="1221095014">
    <w:abstractNumId w:val="5"/>
  </w:num>
  <w:num w:numId="6" w16cid:durableId="656495883">
    <w:abstractNumId w:val="11"/>
  </w:num>
  <w:num w:numId="7" w16cid:durableId="2107577640">
    <w:abstractNumId w:val="7"/>
  </w:num>
  <w:num w:numId="8" w16cid:durableId="219949879">
    <w:abstractNumId w:val="13"/>
  </w:num>
  <w:num w:numId="9" w16cid:durableId="13921226">
    <w:abstractNumId w:val="21"/>
  </w:num>
  <w:num w:numId="10" w16cid:durableId="1618639572">
    <w:abstractNumId w:val="10"/>
  </w:num>
  <w:num w:numId="11" w16cid:durableId="985354820">
    <w:abstractNumId w:val="29"/>
  </w:num>
  <w:num w:numId="12" w16cid:durableId="1752778703">
    <w:abstractNumId w:val="42"/>
  </w:num>
  <w:num w:numId="13" w16cid:durableId="1630478581">
    <w:abstractNumId w:val="17"/>
  </w:num>
  <w:num w:numId="14" w16cid:durableId="1947300807">
    <w:abstractNumId w:val="18"/>
  </w:num>
  <w:num w:numId="15" w16cid:durableId="1770464198">
    <w:abstractNumId w:val="24"/>
  </w:num>
  <w:num w:numId="16" w16cid:durableId="1978219742">
    <w:abstractNumId w:val="44"/>
  </w:num>
  <w:num w:numId="17" w16cid:durableId="1781340353">
    <w:abstractNumId w:val="35"/>
  </w:num>
  <w:num w:numId="18" w16cid:durableId="1314993429">
    <w:abstractNumId w:val="6"/>
  </w:num>
  <w:num w:numId="19" w16cid:durableId="2139297510">
    <w:abstractNumId w:val="12"/>
  </w:num>
  <w:num w:numId="20" w16cid:durableId="719550192">
    <w:abstractNumId w:val="40"/>
  </w:num>
  <w:num w:numId="21" w16cid:durableId="469396703">
    <w:abstractNumId w:val="43"/>
  </w:num>
  <w:num w:numId="22" w16cid:durableId="2115007167">
    <w:abstractNumId w:val="33"/>
  </w:num>
  <w:num w:numId="23" w16cid:durableId="312412718">
    <w:abstractNumId w:val="32"/>
  </w:num>
  <w:num w:numId="24" w16cid:durableId="1326055531">
    <w:abstractNumId w:val="20"/>
  </w:num>
  <w:num w:numId="25" w16cid:durableId="899245444">
    <w:abstractNumId w:val="31"/>
  </w:num>
  <w:num w:numId="26" w16cid:durableId="517426565">
    <w:abstractNumId w:val="16"/>
  </w:num>
  <w:num w:numId="27" w16cid:durableId="456335986">
    <w:abstractNumId w:val="28"/>
  </w:num>
  <w:num w:numId="28" w16cid:durableId="250938451">
    <w:abstractNumId w:val="26"/>
  </w:num>
  <w:num w:numId="29" w16cid:durableId="1594823668">
    <w:abstractNumId w:val="22"/>
  </w:num>
  <w:num w:numId="30" w16cid:durableId="1247962535">
    <w:abstractNumId w:val="4"/>
  </w:num>
  <w:num w:numId="31" w16cid:durableId="311642469">
    <w:abstractNumId w:val="27"/>
  </w:num>
  <w:num w:numId="32" w16cid:durableId="736052158">
    <w:abstractNumId w:val="25"/>
  </w:num>
  <w:num w:numId="33" w16cid:durableId="1751198980">
    <w:abstractNumId w:val="3"/>
  </w:num>
  <w:num w:numId="34" w16cid:durableId="2047831257">
    <w:abstractNumId w:val="1"/>
  </w:num>
  <w:num w:numId="35" w16cid:durableId="1756827394">
    <w:abstractNumId w:val="39"/>
  </w:num>
  <w:num w:numId="36" w16cid:durableId="1128428520">
    <w:abstractNumId w:val="36"/>
  </w:num>
  <w:num w:numId="37" w16cid:durableId="745105495">
    <w:abstractNumId w:val="23"/>
  </w:num>
  <w:num w:numId="38" w16cid:durableId="1270158349">
    <w:abstractNumId w:val="46"/>
  </w:num>
  <w:num w:numId="39" w16cid:durableId="1221021428">
    <w:abstractNumId w:val="15"/>
  </w:num>
  <w:num w:numId="40" w16cid:durableId="2044093273">
    <w:abstractNumId w:val="19"/>
  </w:num>
  <w:num w:numId="41" w16cid:durableId="1822624474">
    <w:abstractNumId w:val="2"/>
  </w:num>
  <w:num w:numId="42" w16cid:durableId="1847399307">
    <w:abstractNumId w:val="9"/>
  </w:num>
  <w:num w:numId="43" w16cid:durableId="2077122273">
    <w:abstractNumId w:val="14"/>
  </w:num>
  <w:num w:numId="44" w16cid:durableId="971323988">
    <w:abstractNumId w:val="45"/>
  </w:num>
  <w:num w:numId="45" w16cid:durableId="62527972">
    <w:abstractNumId w:val="0"/>
  </w:num>
  <w:num w:numId="46" w16cid:durableId="1353144264">
    <w:abstractNumId w:val="8"/>
  </w:num>
  <w:num w:numId="47" w16cid:durableId="67966072">
    <w:abstractNumId w:val="38"/>
  </w:num>
  <w:num w:numId="48" w16cid:durableId="192028735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zAytrA0szAyNjBX0lEKTi0uzszPAykwMq0FACqfSSktAAAA"/>
  </w:docVars>
  <w:rsids>
    <w:rsidRoot w:val="00927DC7"/>
    <w:rsid w:val="00001E71"/>
    <w:rsid w:val="000064EB"/>
    <w:rsid w:val="0001716C"/>
    <w:rsid w:val="00020AC3"/>
    <w:rsid w:val="000213B4"/>
    <w:rsid w:val="0002204B"/>
    <w:rsid w:val="00025F9B"/>
    <w:rsid w:val="000267DB"/>
    <w:rsid w:val="000311DD"/>
    <w:rsid w:val="00031484"/>
    <w:rsid w:val="000400B2"/>
    <w:rsid w:val="00042950"/>
    <w:rsid w:val="00052567"/>
    <w:rsid w:val="00056F2F"/>
    <w:rsid w:val="000639A7"/>
    <w:rsid w:val="00070F39"/>
    <w:rsid w:val="00073325"/>
    <w:rsid w:val="0007771C"/>
    <w:rsid w:val="000813A5"/>
    <w:rsid w:val="000836A8"/>
    <w:rsid w:val="00086C27"/>
    <w:rsid w:val="00090117"/>
    <w:rsid w:val="0009210F"/>
    <w:rsid w:val="0009426A"/>
    <w:rsid w:val="000964CC"/>
    <w:rsid w:val="000A046D"/>
    <w:rsid w:val="000A2A4A"/>
    <w:rsid w:val="000A3BCE"/>
    <w:rsid w:val="000B0A5D"/>
    <w:rsid w:val="000B102A"/>
    <w:rsid w:val="000B4B1D"/>
    <w:rsid w:val="000C6237"/>
    <w:rsid w:val="000C653C"/>
    <w:rsid w:val="000C655D"/>
    <w:rsid w:val="000D2814"/>
    <w:rsid w:val="000D4A7C"/>
    <w:rsid w:val="000D5FB2"/>
    <w:rsid w:val="000E2A75"/>
    <w:rsid w:val="000E36EA"/>
    <w:rsid w:val="000E6788"/>
    <w:rsid w:val="000F71E3"/>
    <w:rsid w:val="000F796E"/>
    <w:rsid w:val="0010501E"/>
    <w:rsid w:val="0010666D"/>
    <w:rsid w:val="00106C01"/>
    <w:rsid w:val="00114D68"/>
    <w:rsid w:val="00122022"/>
    <w:rsid w:val="00123778"/>
    <w:rsid w:val="00127564"/>
    <w:rsid w:val="0013640B"/>
    <w:rsid w:val="00143FFF"/>
    <w:rsid w:val="00145EA6"/>
    <w:rsid w:val="001533E5"/>
    <w:rsid w:val="00154343"/>
    <w:rsid w:val="00154750"/>
    <w:rsid w:val="00155467"/>
    <w:rsid w:val="00155646"/>
    <w:rsid w:val="00156493"/>
    <w:rsid w:val="001652A6"/>
    <w:rsid w:val="00171668"/>
    <w:rsid w:val="00173DFD"/>
    <w:rsid w:val="00175013"/>
    <w:rsid w:val="00175C1C"/>
    <w:rsid w:val="00177244"/>
    <w:rsid w:val="00177EC2"/>
    <w:rsid w:val="00181DDC"/>
    <w:rsid w:val="00182AFD"/>
    <w:rsid w:val="0019181B"/>
    <w:rsid w:val="001919EC"/>
    <w:rsid w:val="00197143"/>
    <w:rsid w:val="00197531"/>
    <w:rsid w:val="001A1163"/>
    <w:rsid w:val="001A1993"/>
    <w:rsid w:val="001A6A04"/>
    <w:rsid w:val="001A74EC"/>
    <w:rsid w:val="001B5EF0"/>
    <w:rsid w:val="001B76CF"/>
    <w:rsid w:val="001B787B"/>
    <w:rsid w:val="001C163D"/>
    <w:rsid w:val="001C5F40"/>
    <w:rsid w:val="001C60B9"/>
    <w:rsid w:val="001D0803"/>
    <w:rsid w:val="001D0EB8"/>
    <w:rsid w:val="001D189D"/>
    <w:rsid w:val="001D7101"/>
    <w:rsid w:val="001D7252"/>
    <w:rsid w:val="001D7CB8"/>
    <w:rsid w:val="001E0E34"/>
    <w:rsid w:val="001E1F9D"/>
    <w:rsid w:val="0020417A"/>
    <w:rsid w:val="002208C1"/>
    <w:rsid w:val="00221CCD"/>
    <w:rsid w:val="002234A1"/>
    <w:rsid w:val="00225C3F"/>
    <w:rsid w:val="00227C6F"/>
    <w:rsid w:val="00230259"/>
    <w:rsid w:val="00234903"/>
    <w:rsid w:val="00234E9D"/>
    <w:rsid w:val="002352B5"/>
    <w:rsid w:val="00235BDF"/>
    <w:rsid w:val="0024577B"/>
    <w:rsid w:val="002505F8"/>
    <w:rsid w:val="00255C4E"/>
    <w:rsid w:val="00264802"/>
    <w:rsid w:val="00264E33"/>
    <w:rsid w:val="00276215"/>
    <w:rsid w:val="0027747F"/>
    <w:rsid w:val="00281D78"/>
    <w:rsid w:val="002858B2"/>
    <w:rsid w:val="002866B6"/>
    <w:rsid w:val="002945FF"/>
    <w:rsid w:val="002A2E43"/>
    <w:rsid w:val="002A3016"/>
    <w:rsid w:val="002A3213"/>
    <w:rsid w:val="002A4491"/>
    <w:rsid w:val="002B0705"/>
    <w:rsid w:val="002B1ED6"/>
    <w:rsid w:val="002B23D7"/>
    <w:rsid w:val="002B6E2F"/>
    <w:rsid w:val="002B70D8"/>
    <w:rsid w:val="002B7558"/>
    <w:rsid w:val="002C0266"/>
    <w:rsid w:val="002C3374"/>
    <w:rsid w:val="002C356E"/>
    <w:rsid w:val="002C62CD"/>
    <w:rsid w:val="002D275D"/>
    <w:rsid w:val="002D304C"/>
    <w:rsid w:val="002D4BA7"/>
    <w:rsid w:val="002D5DA1"/>
    <w:rsid w:val="002E13D6"/>
    <w:rsid w:val="002E268C"/>
    <w:rsid w:val="002E2B00"/>
    <w:rsid w:val="002E2DD3"/>
    <w:rsid w:val="002E3E5D"/>
    <w:rsid w:val="002F5D14"/>
    <w:rsid w:val="002F7295"/>
    <w:rsid w:val="00301FA6"/>
    <w:rsid w:val="00305657"/>
    <w:rsid w:val="00305AD4"/>
    <w:rsid w:val="00306E51"/>
    <w:rsid w:val="00312E96"/>
    <w:rsid w:val="00317DD9"/>
    <w:rsid w:val="003201FD"/>
    <w:rsid w:val="00320796"/>
    <w:rsid w:val="0032119B"/>
    <w:rsid w:val="00326869"/>
    <w:rsid w:val="0033185B"/>
    <w:rsid w:val="00341AE9"/>
    <w:rsid w:val="003449BD"/>
    <w:rsid w:val="003473DC"/>
    <w:rsid w:val="003556D5"/>
    <w:rsid w:val="0035587D"/>
    <w:rsid w:val="00356CE6"/>
    <w:rsid w:val="003615A0"/>
    <w:rsid w:val="00365814"/>
    <w:rsid w:val="00365CB2"/>
    <w:rsid w:val="0038198C"/>
    <w:rsid w:val="0038613F"/>
    <w:rsid w:val="003937F7"/>
    <w:rsid w:val="003956ED"/>
    <w:rsid w:val="003A39C1"/>
    <w:rsid w:val="003B4B67"/>
    <w:rsid w:val="003C1BD8"/>
    <w:rsid w:val="003C2B4D"/>
    <w:rsid w:val="003D62D6"/>
    <w:rsid w:val="003D6F20"/>
    <w:rsid w:val="003E1059"/>
    <w:rsid w:val="003E3DBF"/>
    <w:rsid w:val="003F3E0C"/>
    <w:rsid w:val="004006E2"/>
    <w:rsid w:val="0040383A"/>
    <w:rsid w:val="00412685"/>
    <w:rsid w:val="004141C3"/>
    <w:rsid w:val="004203D3"/>
    <w:rsid w:val="0043137A"/>
    <w:rsid w:val="00436333"/>
    <w:rsid w:val="0044421B"/>
    <w:rsid w:val="00446DD5"/>
    <w:rsid w:val="00455632"/>
    <w:rsid w:val="00466A40"/>
    <w:rsid w:val="004670C9"/>
    <w:rsid w:val="004718F9"/>
    <w:rsid w:val="0047626C"/>
    <w:rsid w:val="004800B3"/>
    <w:rsid w:val="00485A33"/>
    <w:rsid w:val="00493C2A"/>
    <w:rsid w:val="004A1F96"/>
    <w:rsid w:val="004A744F"/>
    <w:rsid w:val="004B39D4"/>
    <w:rsid w:val="004B5D9B"/>
    <w:rsid w:val="004B5EBC"/>
    <w:rsid w:val="004B5FA1"/>
    <w:rsid w:val="004B6693"/>
    <w:rsid w:val="004B6B33"/>
    <w:rsid w:val="004C3AB6"/>
    <w:rsid w:val="004D025F"/>
    <w:rsid w:val="004D32F9"/>
    <w:rsid w:val="004D743F"/>
    <w:rsid w:val="004E4EF1"/>
    <w:rsid w:val="004E527D"/>
    <w:rsid w:val="004F39E3"/>
    <w:rsid w:val="00500533"/>
    <w:rsid w:val="00502C0B"/>
    <w:rsid w:val="0050791C"/>
    <w:rsid w:val="00507B3E"/>
    <w:rsid w:val="00512DFD"/>
    <w:rsid w:val="00521EFE"/>
    <w:rsid w:val="00522133"/>
    <w:rsid w:val="005272D9"/>
    <w:rsid w:val="00527887"/>
    <w:rsid w:val="00532925"/>
    <w:rsid w:val="00535688"/>
    <w:rsid w:val="00544421"/>
    <w:rsid w:val="005509CF"/>
    <w:rsid w:val="00551F35"/>
    <w:rsid w:val="00553915"/>
    <w:rsid w:val="00557F8C"/>
    <w:rsid w:val="00560435"/>
    <w:rsid w:val="0056564A"/>
    <w:rsid w:val="005657A8"/>
    <w:rsid w:val="00565D60"/>
    <w:rsid w:val="005810F4"/>
    <w:rsid w:val="005863FD"/>
    <w:rsid w:val="0058664A"/>
    <w:rsid w:val="00593DAC"/>
    <w:rsid w:val="00594F2F"/>
    <w:rsid w:val="005A71DA"/>
    <w:rsid w:val="005B03C1"/>
    <w:rsid w:val="005B0F15"/>
    <w:rsid w:val="005B2736"/>
    <w:rsid w:val="005B624E"/>
    <w:rsid w:val="005C6CA4"/>
    <w:rsid w:val="005D5A65"/>
    <w:rsid w:val="005D79D8"/>
    <w:rsid w:val="005E418D"/>
    <w:rsid w:val="005E7287"/>
    <w:rsid w:val="005F1800"/>
    <w:rsid w:val="0060124D"/>
    <w:rsid w:val="00601B7E"/>
    <w:rsid w:val="00614353"/>
    <w:rsid w:val="00614DC1"/>
    <w:rsid w:val="00616E0C"/>
    <w:rsid w:val="006178AE"/>
    <w:rsid w:val="00620B1B"/>
    <w:rsid w:val="00632BB5"/>
    <w:rsid w:val="006338BA"/>
    <w:rsid w:val="006467CF"/>
    <w:rsid w:val="00646F3B"/>
    <w:rsid w:val="0065372B"/>
    <w:rsid w:val="00660B8A"/>
    <w:rsid w:val="00666B44"/>
    <w:rsid w:val="006715DC"/>
    <w:rsid w:val="00671CFA"/>
    <w:rsid w:val="0067236D"/>
    <w:rsid w:val="00675544"/>
    <w:rsid w:val="0068788E"/>
    <w:rsid w:val="006949B7"/>
    <w:rsid w:val="00694B6E"/>
    <w:rsid w:val="00697127"/>
    <w:rsid w:val="00697131"/>
    <w:rsid w:val="006A5D2A"/>
    <w:rsid w:val="006B2737"/>
    <w:rsid w:val="006C07BC"/>
    <w:rsid w:val="006C3315"/>
    <w:rsid w:val="006D0178"/>
    <w:rsid w:val="006D2BA8"/>
    <w:rsid w:val="006D345D"/>
    <w:rsid w:val="006D44A2"/>
    <w:rsid w:val="006D484C"/>
    <w:rsid w:val="006D4B13"/>
    <w:rsid w:val="006E2F26"/>
    <w:rsid w:val="006E3D92"/>
    <w:rsid w:val="006E4FB6"/>
    <w:rsid w:val="006F0DC5"/>
    <w:rsid w:val="006F7B1A"/>
    <w:rsid w:val="0070517E"/>
    <w:rsid w:val="007131E7"/>
    <w:rsid w:val="007177B0"/>
    <w:rsid w:val="007247DA"/>
    <w:rsid w:val="00725C81"/>
    <w:rsid w:val="00727CB1"/>
    <w:rsid w:val="007326F7"/>
    <w:rsid w:val="007446D3"/>
    <w:rsid w:val="00744B82"/>
    <w:rsid w:val="007458C8"/>
    <w:rsid w:val="00745925"/>
    <w:rsid w:val="007523E9"/>
    <w:rsid w:val="007658CD"/>
    <w:rsid w:val="007700E5"/>
    <w:rsid w:val="00770F93"/>
    <w:rsid w:val="007743E0"/>
    <w:rsid w:val="007753AB"/>
    <w:rsid w:val="0077655B"/>
    <w:rsid w:val="00781E25"/>
    <w:rsid w:val="0078552C"/>
    <w:rsid w:val="007A372E"/>
    <w:rsid w:val="007A505A"/>
    <w:rsid w:val="007B29DD"/>
    <w:rsid w:val="007B5AED"/>
    <w:rsid w:val="007C69D7"/>
    <w:rsid w:val="007D11AA"/>
    <w:rsid w:val="007D2675"/>
    <w:rsid w:val="007D323F"/>
    <w:rsid w:val="007D5522"/>
    <w:rsid w:val="007D7E72"/>
    <w:rsid w:val="007D7F55"/>
    <w:rsid w:val="007E108A"/>
    <w:rsid w:val="007E2215"/>
    <w:rsid w:val="007E7315"/>
    <w:rsid w:val="007E7846"/>
    <w:rsid w:val="00806A93"/>
    <w:rsid w:val="00806CE3"/>
    <w:rsid w:val="00807442"/>
    <w:rsid w:val="008075EF"/>
    <w:rsid w:val="00807A3A"/>
    <w:rsid w:val="00810DB2"/>
    <w:rsid w:val="0082246A"/>
    <w:rsid w:val="00823170"/>
    <w:rsid w:val="00824AD0"/>
    <w:rsid w:val="00831E1E"/>
    <w:rsid w:val="00833C18"/>
    <w:rsid w:val="00834288"/>
    <w:rsid w:val="00835620"/>
    <w:rsid w:val="00846288"/>
    <w:rsid w:val="00847135"/>
    <w:rsid w:val="008477C5"/>
    <w:rsid w:val="00850C21"/>
    <w:rsid w:val="00856E94"/>
    <w:rsid w:val="00857124"/>
    <w:rsid w:val="00860B25"/>
    <w:rsid w:val="00872A59"/>
    <w:rsid w:val="00882E09"/>
    <w:rsid w:val="008844F9"/>
    <w:rsid w:val="008846EA"/>
    <w:rsid w:val="008A02AA"/>
    <w:rsid w:val="008A1ECF"/>
    <w:rsid w:val="008A4D65"/>
    <w:rsid w:val="008B2678"/>
    <w:rsid w:val="008B33B6"/>
    <w:rsid w:val="008B43DD"/>
    <w:rsid w:val="008B5AC2"/>
    <w:rsid w:val="008B7595"/>
    <w:rsid w:val="008C1962"/>
    <w:rsid w:val="008C75C8"/>
    <w:rsid w:val="008D1F64"/>
    <w:rsid w:val="008D3D9B"/>
    <w:rsid w:val="008D3DEC"/>
    <w:rsid w:val="008D5E89"/>
    <w:rsid w:val="008E34D6"/>
    <w:rsid w:val="008E5758"/>
    <w:rsid w:val="008E5D7C"/>
    <w:rsid w:val="008E6CDE"/>
    <w:rsid w:val="008F3787"/>
    <w:rsid w:val="00902F59"/>
    <w:rsid w:val="00905D93"/>
    <w:rsid w:val="0091331B"/>
    <w:rsid w:val="00921923"/>
    <w:rsid w:val="00924F5F"/>
    <w:rsid w:val="00927DC7"/>
    <w:rsid w:val="00930B86"/>
    <w:rsid w:val="009317D8"/>
    <w:rsid w:val="00931B78"/>
    <w:rsid w:val="00933A02"/>
    <w:rsid w:val="00934551"/>
    <w:rsid w:val="00934B60"/>
    <w:rsid w:val="00935722"/>
    <w:rsid w:val="00940241"/>
    <w:rsid w:val="0094092D"/>
    <w:rsid w:val="009426E9"/>
    <w:rsid w:val="00950771"/>
    <w:rsid w:val="00955321"/>
    <w:rsid w:val="00963B92"/>
    <w:rsid w:val="00965E14"/>
    <w:rsid w:val="0097166E"/>
    <w:rsid w:val="00971A83"/>
    <w:rsid w:val="00972A6F"/>
    <w:rsid w:val="00973758"/>
    <w:rsid w:val="00973B96"/>
    <w:rsid w:val="0097741D"/>
    <w:rsid w:val="00984A70"/>
    <w:rsid w:val="00984B2F"/>
    <w:rsid w:val="00986079"/>
    <w:rsid w:val="009865B1"/>
    <w:rsid w:val="00991C4D"/>
    <w:rsid w:val="009964D2"/>
    <w:rsid w:val="009A0916"/>
    <w:rsid w:val="009A7F3D"/>
    <w:rsid w:val="009B1702"/>
    <w:rsid w:val="009B51A6"/>
    <w:rsid w:val="009B6E1E"/>
    <w:rsid w:val="009C1300"/>
    <w:rsid w:val="009C15F6"/>
    <w:rsid w:val="009C1F02"/>
    <w:rsid w:val="009C6C62"/>
    <w:rsid w:val="009D02D3"/>
    <w:rsid w:val="009D2CDF"/>
    <w:rsid w:val="009D5D73"/>
    <w:rsid w:val="009E3EB9"/>
    <w:rsid w:val="00A032FC"/>
    <w:rsid w:val="00A05B24"/>
    <w:rsid w:val="00A07FBC"/>
    <w:rsid w:val="00A07FFC"/>
    <w:rsid w:val="00A106B9"/>
    <w:rsid w:val="00A157E3"/>
    <w:rsid w:val="00A262E6"/>
    <w:rsid w:val="00A26B9A"/>
    <w:rsid w:val="00A377DB"/>
    <w:rsid w:val="00A41557"/>
    <w:rsid w:val="00A53BC9"/>
    <w:rsid w:val="00A53D23"/>
    <w:rsid w:val="00A66053"/>
    <w:rsid w:val="00A7171F"/>
    <w:rsid w:val="00A8177A"/>
    <w:rsid w:val="00A86C9D"/>
    <w:rsid w:val="00A9548F"/>
    <w:rsid w:val="00AA2EE0"/>
    <w:rsid w:val="00AA50FB"/>
    <w:rsid w:val="00AA5DD6"/>
    <w:rsid w:val="00AB1B20"/>
    <w:rsid w:val="00AB3A31"/>
    <w:rsid w:val="00AB56EA"/>
    <w:rsid w:val="00AB6E90"/>
    <w:rsid w:val="00AC2F2D"/>
    <w:rsid w:val="00AC3229"/>
    <w:rsid w:val="00AC3706"/>
    <w:rsid w:val="00AD2B95"/>
    <w:rsid w:val="00AD7FAE"/>
    <w:rsid w:val="00AE5A91"/>
    <w:rsid w:val="00AE7496"/>
    <w:rsid w:val="00AF11E0"/>
    <w:rsid w:val="00AF1494"/>
    <w:rsid w:val="00AF74EE"/>
    <w:rsid w:val="00B0169E"/>
    <w:rsid w:val="00B01E20"/>
    <w:rsid w:val="00B060E4"/>
    <w:rsid w:val="00B06D10"/>
    <w:rsid w:val="00B11F4E"/>
    <w:rsid w:val="00B136C8"/>
    <w:rsid w:val="00B1515B"/>
    <w:rsid w:val="00B16B87"/>
    <w:rsid w:val="00B23C84"/>
    <w:rsid w:val="00B23D79"/>
    <w:rsid w:val="00B3238C"/>
    <w:rsid w:val="00B346CB"/>
    <w:rsid w:val="00B35B61"/>
    <w:rsid w:val="00B4019C"/>
    <w:rsid w:val="00B40F8B"/>
    <w:rsid w:val="00B45E90"/>
    <w:rsid w:val="00B602F6"/>
    <w:rsid w:val="00B60686"/>
    <w:rsid w:val="00B63D0C"/>
    <w:rsid w:val="00B645E9"/>
    <w:rsid w:val="00B667EC"/>
    <w:rsid w:val="00B7164F"/>
    <w:rsid w:val="00B7639F"/>
    <w:rsid w:val="00B76AF7"/>
    <w:rsid w:val="00B81FE2"/>
    <w:rsid w:val="00B8513F"/>
    <w:rsid w:val="00B906FB"/>
    <w:rsid w:val="00B919E8"/>
    <w:rsid w:val="00B9311A"/>
    <w:rsid w:val="00B94AB7"/>
    <w:rsid w:val="00BA67A3"/>
    <w:rsid w:val="00BB32BC"/>
    <w:rsid w:val="00BD2C80"/>
    <w:rsid w:val="00BD4D0B"/>
    <w:rsid w:val="00BF47ED"/>
    <w:rsid w:val="00C01874"/>
    <w:rsid w:val="00C02E68"/>
    <w:rsid w:val="00C056BF"/>
    <w:rsid w:val="00C05C75"/>
    <w:rsid w:val="00C067EE"/>
    <w:rsid w:val="00C10D71"/>
    <w:rsid w:val="00C14EA5"/>
    <w:rsid w:val="00C16F91"/>
    <w:rsid w:val="00C17626"/>
    <w:rsid w:val="00C209C1"/>
    <w:rsid w:val="00C2192A"/>
    <w:rsid w:val="00C22975"/>
    <w:rsid w:val="00C25378"/>
    <w:rsid w:val="00C27F7D"/>
    <w:rsid w:val="00C31137"/>
    <w:rsid w:val="00C36B6A"/>
    <w:rsid w:val="00C36C3E"/>
    <w:rsid w:val="00C46F95"/>
    <w:rsid w:val="00C52313"/>
    <w:rsid w:val="00C55460"/>
    <w:rsid w:val="00C55E23"/>
    <w:rsid w:val="00C57C40"/>
    <w:rsid w:val="00C62155"/>
    <w:rsid w:val="00C625FB"/>
    <w:rsid w:val="00C6336B"/>
    <w:rsid w:val="00C63CE1"/>
    <w:rsid w:val="00C65339"/>
    <w:rsid w:val="00C66F99"/>
    <w:rsid w:val="00C6750A"/>
    <w:rsid w:val="00C71A39"/>
    <w:rsid w:val="00C71F5D"/>
    <w:rsid w:val="00C7544E"/>
    <w:rsid w:val="00C82E1B"/>
    <w:rsid w:val="00C850BD"/>
    <w:rsid w:val="00C8584F"/>
    <w:rsid w:val="00C863FE"/>
    <w:rsid w:val="00C877F5"/>
    <w:rsid w:val="00C917ED"/>
    <w:rsid w:val="00C93142"/>
    <w:rsid w:val="00C946A1"/>
    <w:rsid w:val="00CA43B9"/>
    <w:rsid w:val="00CB15B6"/>
    <w:rsid w:val="00CB790B"/>
    <w:rsid w:val="00CB7A86"/>
    <w:rsid w:val="00CC5A95"/>
    <w:rsid w:val="00CE1081"/>
    <w:rsid w:val="00CE6835"/>
    <w:rsid w:val="00CE7A67"/>
    <w:rsid w:val="00CF01A9"/>
    <w:rsid w:val="00D02873"/>
    <w:rsid w:val="00D03213"/>
    <w:rsid w:val="00D04A5C"/>
    <w:rsid w:val="00D04F00"/>
    <w:rsid w:val="00D052C1"/>
    <w:rsid w:val="00D15558"/>
    <w:rsid w:val="00D16C6F"/>
    <w:rsid w:val="00D170C4"/>
    <w:rsid w:val="00D17822"/>
    <w:rsid w:val="00D22F56"/>
    <w:rsid w:val="00D32D01"/>
    <w:rsid w:val="00D349F5"/>
    <w:rsid w:val="00D35E63"/>
    <w:rsid w:val="00D376F7"/>
    <w:rsid w:val="00D420A3"/>
    <w:rsid w:val="00D4443C"/>
    <w:rsid w:val="00D464F2"/>
    <w:rsid w:val="00D46C42"/>
    <w:rsid w:val="00D53371"/>
    <w:rsid w:val="00D5422C"/>
    <w:rsid w:val="00D543AE"/>
    <w:rsid w:val="00D55444"/>
    <w:rsid w:val="00D64A4C"/>
    <w:rsid w:val="00D7093B"/>
    <w:rsid w:val="00D7612A"/>
    <w:rsid w:val="00D77F88"/>
    <w:rsid w:val="00D9792D"/>
    <w:rsid w:val="00DA61D4"/>
    <w:rsid w:val="00DB2815"/>
    <w:rsid w:val="00DC0ACE"/>
    <w:rsid w:val="00DC5EDB"/>
    <w:rsid w:val="00DC6110"/>
    <w:rsid w:val="00DC61E2"/>
    <w:rsid w:val="00DD07A2"/>
    <w:rsid w:val="00DD0BDF"/>
    <w:rsid w:val="00DE0E93"/>
    <w:rsid w:val="00DE1F3D"/>
    <w:rsid w:val="00DE5858"/>
    <w:rsid w:val="00DE5A74"/>
    <w:rsid w:val="00DF114D"/>
    <w:rsid w:val="00DF2F62"/>
    <w:rsid w:val="00DF334B"/>
    <w:rsid w:val="00DF4DD3"/>
    <w:rsid w:val="00E01B3E"/>
    <w:rsid w:val="00E07F28"/>
    <w:rsid w:val="00E12BB7"/>
    <w:rsid w:val="00E1459C"/>
    <w:rsid w:val="00E21C9B"/>
    <w:rsid w:val="00E25EE8"/>
    <w:rsid w:val="00E266BB"/>
    <w:rsid w:val="00E31ADE"/>
    <w:rsid w:val="00E33906"/>
    <w:rsid w:val="00E33E7F"/>
    <w:rsid w:val="00E35037"/>
    <w:rsid w:val="00E35926"/>
    <w:rsid w:val="00E40F9D"/>
    <w:rsid w:val="00E417FF"/>
    <w:rsid w:val="00E46555"/>
    <w:rsid w:val="00E46881"/>
    <w:rsid w:val="00E540EA"/>
    <w:rsid w:val="00E54378"/>
    <w:rsid w:val="00E549B8"/>
    <w:rsid w:val="00E54BFE"/>
    <w:rsid w:val="00E57993"/>
    <w:rsid w:val="00E61E2D"/>
    <w:rsid w:val="00E63A30"/>
    <w:rsid w:val="00E71543"/>
    <w:rsid w:val="00E71CE4"/>
    <w:rsid w:val="00E7296C"/>
    <w:rsid w:val="00E96908"/>
    <w:rsid w:val="00EA1CF9"/>
    <w:rsid w:val="00EA231B"/>
    <w:rsid w:val="00EA26AD"/>
    <w:rsid w:val="00EB19C2"/>
    <w:rsid w:val="00EB5484"/>
    <w:rsid w:val="00EC1A60"/>
    <w:rsid w:val="00EC7BAF"/>
    <w:rsid w:val="00ED0580"/>
    <w:rsid w:val="00ED22B7"/>
    <w:rsid w:val="00ED2B54"/>
    <w:rsid w:val="00ED5BF0"/>
    <w:rsid w:val="00EE3594"/>
    <w:rsid w:val="00EE3D79"/>
    <w:rsid w:val="00EE70C3"/>
    <w:rsid w:val="00F01C3D"/>
    <w:rsid w:val="00F12220"/>
    <w:rsid w:val="00F1598F"/>
    <w:rsid w:val="00F163DD"/>
    <w:rsid w:val="00F16AFB"/>
    <w:rsid w:val="00F212C5"/>
    <w:rsid w:val="00F22016"/>
    <w:rsid w:val="00F24EDE"/>
    <w:rsid w:val="00F255D5"/>
    <w:rsid w:val="00F31CDD"/>
    <w:rsid w:val="00F34DB4"/>
    <w:rsid w:val="00F35678"/>
    <w:rsid w:val="00F368EA"/>
    <w:rsid w:val="00F42266"/>
    <w:rsid w:val="00F501AB"/>
    <w:rsid w:val="00F5403E"/>
    <w:rsid w:val="00F56E25"/>
    <w:rsid w:val="00F57BB6"/>
    <w:rsid w:val="00F60487"/>
    <w:rsid w:val="00F67144"/>
    <w:rsid w:val="00F6731E"/>
    <w:rsid w:val="00F717F8"/>
    <w:rsid w:val="00F74899"/>
    <w:rsid w:val="00F812FA"/>
    <w:rsid w:val="00F852FF"/>
    <w:rsid w:val="00F85337"/>
    <w:rsid w:val="00F930BA"/>
    <w:rsid w:val="00F94B09"/>
    <w:rsid w:val="00FA07CE"/>
    <w:rsid w:val="00FA2370"/>
    <w:rsid w:val="00FA52EE"/>
    <w:rsid w:val="00FA7F22"/>
    <w:rsid w:val="00FB156D"/>
    <w:rsid w:val="00FC2859"/>
    <w:rsid w:val="00FC7983"/>
    <w:rsid w:val="00FD170D"/>
    <w:rsid w:val="00FD1BDF"/>
    <w:rsid w:val="00FD2D4E"/>
    <w:rsid w:val="00FD5E3E"/>
    <w:rsid w:val="00FE4E24"/>
    <w:rsid w:val="01A363A4"/>
    <w:rsid w:val="031D63FB"/>
    <w:rsid w:val="069B866A"/>
    <w:rsid w:val="0B551D65"/>
    <w:rsid w:val="152D5B28"/>
    <w:rsid w:val="163EFFE6"/>
    <w:rsid w:val="17679327"/>
    <w:rsid w:val="1791F727"/>
    <w:rsid w:val="191E8709"/>
    <w:rsid w:val="1A51275C"/>
    <w:rsid w:val="1B4F2EDD"/>
    <w:rsid w:val="1DBB44D1"/>
    <w:rsid w:val="210DBB46"/>
    <w:rsid w:val="23A1508D"/>
    <w:rsid w:val="2A374084"/>
    <w:rsid w:val="2A809F7C"/>
    <w:rsid w:val="2C1C6FDD"/>
    <w:rsid w:val="2DA581A6"/>
    <w:rsid w:val="2E36E792"/>
    <w:rsid w:val="2F74522B"/>
    <w:rsid w:val="2FD2B7F3"/>
    <w:rsid w:val="30FF0B82"/>
    <w:rsid w:val="316E8854"/>
    <w:rsid w:val="3287C11F"/>
    <w:rsid w:val="35B6EBD0"/>
    <w:rsid w:val="35FFF7E0"/>
    <w:rsid w:val="36C0D8EF"/>
    <w:rsid w:val="38B30799"/>
    <w:rsid w:val="3924380F"/>
    <w:rsid w:val="394E7E49"/>
    <w:rsid w:val="3B8A8639"/>
    <w:rsid w:val="3E544038"/>
    <w:rsid w:val="3E8D6F90"/>
    <w:rsid w:val="414EC5F2"/>
    <w:rsid w:val="43EA4F03"/>
    <w:rsid w:val="4801A2F2"/>
    <w:rsid w:val="48FBB320"/>
    <w:rsid w:val="4AE4CDEB"/>
    <w:rsid w:val="4B5AC6F3"/>
    <w:rsid w:val="4B61C8DC"/>
    <w:rsid w:val="4CC13873"/>
    <w:rsid w:val="4D5FF7C4"/>
    <w:rsid w:val="521A408A"/>
    <w:rsid w:val="54CEB852"/>
    <w:rsid w:val="5551E14C"/>
    <w:rsid w:val="56BE48FE"/>
    <w:rsid w:val="56D0716E"/>
    <w:rsid w:val="56EDB1AD"/>
    <w:rsid w:val="5750C927"/>
    <w:rsid w:val="57C36C3A"/>
    <w:rsid w:val="58EC9988"/>
    <w:rsid w:val="58F7AE0D"/>
    <w:rsid w:val="5A8869E9"/>
    <w:rsid w:val="5BC068A9"/>
    <w:rsid w:val="5BFD7873"/>
    <w:rsid w:val="5C2F4ECF"/>
    <w:rsid w:val="5D0E4EBD"/>
    <w:rsid w:val="5D5C390A"/>
    <w:rsid w:val="5EA40E11"/>
    <w:rsid w:val="5F42B2AF"/>
    <w:rsid w:val="60088B28"/>
    <w:rsid w:val="60444CAE"/>
    <w:rsid w:val="60DE8310"/>
    <w:rsid w:val="6137F5C3"/>
    <w:rsid w:val="61A45B89"/>
    <w:rsid w:val="62F978FF"/>
    <w:rsid w:val="6745C441"/>
    <w:rsid w:val="6B792849"/>
    <w:rsid w:val="6BADEFA7"/>
    <w:rsid w:val="6CFA3FB9"/>
    <w:rsid w:val="6E27144C"/>
    <w:rsid w:val="71673680"/>
    <w:rsid w:val="72962EEB"/>
    <w:rsid w:val="75484902"/>
    <w:rsid w:val="77537D23"/>
    <w:rsid w:val="77C2B162"/>
    <w:rsid w:val="787872C8"/>
    <w:rsid w:val="78E5EF4D"/>
    <w:rsid w:val="78FFD27E"/>
    <w:rsid w:val="7929BE7C"/>
    <w:rsid w:val="7CCFF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72AFF"/>
  <w15:chartTrackingRefBased/>
  <w15:docId w15:val="{3305EC66-DE00-4180-B972-94749C91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2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5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A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2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155"/>
  </w:style>
  <w:style w:type="paragraph" w:styleId="Footer">
    <w:name w:val="footer"/>
    <w:basedOn w:val="Normal"/>
    <w:link w:val="FooterChar"/>
    <w:uiPriority w:val="99"/>
    <w:unhideWhenUsed/>
    <w:rsid w:val="00C62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155"/>
  </w:style>
  <w:style w:type="paragraph" w:styleId="Revision">
    <w:name w:val="Revision"/>
    <w:hidden/>
    <w:uiPriority w:val="99"/>
    <w:semiHidden/>
    <w:rsid w:val="007177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2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73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04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4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9254c9-4af7-43d9-88a7-1aab9742809e" xsi:nil="true"/>
    <lcf76f155ced4ddcb4097134ff3c332f xmlns="088707fe-ee09-451b-a7af-35c24b45142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6CA9F39F45224B9D5B99120D899C99" ma:contentTypeVersion="9" ma:contentTypeDescription="Create a new document." ma:contentTypeScope="" ma:versionID="df5897fade1e4fc6d4df1ab85e670ef8">
  <xsd:schema xmlns:xsd="http://www.w3.org/2001/XMLSchema" xmlns:xs="http://www.w3.org/2001/XMLSchema" xmlns:p="http://schemas.microsoft.com/office/2006/metadata/properties" xmlns:ns2="088707fe-ee09-451b-a7af-35c24b45142e" xmlns:ns3="8e9254c9-4af7-43d9-88a7-1aab9742809e" targetNamespace="http://schemas.microsoft.com/office/2006/metadata/properties" ma:root="true" ma:fieldsID="5b196eca199fa5aac9fe3a110c69c263" ns2:_="" ns3:_="">
    <xsd:import namespace="088707fe-ee09-451b-a7af-35c24b45142e"/>
    <xsd:import namespace="8e9254c9-4af7-43d9-88a7-1aab974280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8707fe-ee09-451b-a7af-35c24b4514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254c9-4af7-43d9-88a7-1aab9742809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6d7600b-448e-41f4-ae58-f185a0e16fb1}" ma:internalName="TaxCatchAll" ma:showField="CatchAllData" ma:web="8e9254c9-4af7-43d9-88a7-1aab974280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0F9F26-E365-4065-99BE-5C5CFC1552FD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088707fe-ee09-451b-a7af-35c24b45142e"/>
    <ds:schemaRef ds:uri="http://www.w3.org/XML/1998/namespace"/>
    <ds:schemaRef ds:uri="http://purl.org/dc/dcmitype/"/>
    <ds:schemaRef ds:uri="8e9254c9-4af7-43d9-88a7-1aab9742809e"/>
  </ds:schemaRefs>
</ds:datastoreItem>
</file>

<file path=customXml/itemProps2.xml><?xml version="1.0" encoding="utf-8"?>
<ds:datastoreItem xmlns:ds="http://schemas.openxmlformats.org/officeDocument/2006/customXml" ds:itemID="{FAAB2A7F-8935-4BAE-B0DA-2557CA46E9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7D14FB-1E56-4E84-BD93-9DE9C2589C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8707fe-ee09-451b-a7af-35c24b45142e"/>
    <ds:schemaRef ds:uri="8e9254c9-4af7-43d9-88a7-1aab974280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Marissa Smith</cp:lastModifiedBy>
  <cp:revision>118</cp:revision>
  <dcterms:created xsi:type="dcterms:W3CDTF">2023-04-25T10:03:00Z</dcterms:created>
  <dcterms:modified xsi:type="dcterms:W3CDTF">2023-04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6CA9F39F45224B9D5B99120D899C99</vt:lpwstr>
  </property>
  <property fmtid="{D5CDD505-2E9C-101B-9397-08002B2CF9AE}" pid="3" name="GrammarlyDocumentId">
    <vt:lpwstr>4584c18c818b0a2504a97a7b87a614b6234f9543b6c361d5bf38059116e465a2</vt:lpwstr>
  </property>
</Properties>
</file>